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BE4B1E" w14:textId="77777777" w:rsidR="002D5D2B" w:rsidRPr="00B647A8" w:rsidRDefault="002D5D2B" w:rsidP="002D5D2B">
      <w:pPr>
        <w:widowControl/>
        <w:jc w:val="left"/>
        <w:rPr>
          <w:rFonts w:ascii="TimesNewRoman,Bold" w:hAnsi="TimesNewRoman,Bold" w:hint="eastAsia"/>
          <w:b/>
          <w:bCs/>
          <w:color w:val="000000" w:themeColor="text1"/>
          <w:sz w:val="24"/>
        </w:rPr>
      </w:pPr>
      <w:r w:rsidRPr="00B647A8">
        <w:rPr>
          <w:rFonts w:ascii="TimesNewRoman,Bold" w:hAnsi="TimesNewRoman,Bold" w:hint="eastAsia"/>
          <w:b/>
          <w:bCs/>
          <w:color w:val="000000" w:themeColor="text1"/>
          <w:sz w:val="24"/>
        </w:rPr>
        <w:t>Supplementary Information for</w:t>
      </w:r>
    </w:p>
    <w:p w14:paraId="3B10108A" w14:textId="77777777" w:rsidR="00865C60" w:rsidRPr="000E3203" w:rsidRDefault="00865C60" w:rsidP="002D5D2B">
      <w:pPr>
        <w:widowControl/>
        <w:jc w:val="left"/>
        <w:rPr>
          <w:b/>
          <w:bCs/>
          <w:color w:val="000000" w:themeColor="text1"/>
        </w:rPr>
      </w:pPr>
    </w:p>
    <w:p w14:paraId="0F5478B8" w14:textId="58087E36" w:rsidR="002D5D2B" w:rsidRPr="00C76415" w:rsidRDefault="002D5D2B" w:rsidP="002D5D2B">
      <w:pPr>
        <w:pStyle w:val="paragraph"/>
        <w:spacing w:before="60" w:beforeAutospacing="0" w:after="60" w:afterAutospacing="0" w:line="312" w:lineRule="auto"/>
        <w:jc w:val="center"/>
        <w:rPr>
          <w:rFonts w:ascii="Times New Roman" w:eastAsia="黑体" w:hAnsi="Times New Roman" w:cs="Times New Roman"/>
          <w:b/>
          <w:bCs/>
          <w:color w:val="000000" w:themeColor="text1"/>
        </w:rPr>
      </w:pPr>
      <w:proofErr w:type="spellStart"/>
      <w:r w:rsidRPr="00C76415">
        <w:rPr>
          <w:rFonts w:ascii="Times New Roman" w:eastAsia="黑体" w:hAnsi="Times New Roman" w:cs="Times New Roman"/>
          <w:b/>
          <w:bCs/>
          <w:color w:val="000000" w:themeColor="text1"/>
          <w:kern w:val="36"/>
          <w:sz w:val="28"/>
          <w:szCs w:val="28"/>
        </w:rPr>
        <w:t>CobB</w:t>
      </w:r>
      <w:proofErr w:type="spellEnd"/>
      <w:r w:rsidRPr="00C76415">
        <w:rPr>
          <w:rFonts w:ascii="Times New Roman" w:eastAsia="黑体" w:hAnsi="Times New Roman" w:cs="Times New Roman"/>
          <w:b/>
          <w:bCs/>
          <w:color w:val="000000" w:themeColor="text1"/>
          <w:kern w:val="36"/>
          <w:sz w:val="28"/>
          <w:szCs w:val="28"/>
        </w:rPr>
        <w:t xml:space="preserve">-mediated </w:t>
      </w:r>
      <w:r>
        <w:rPr>
          <w:rFonts w:ascii="Times New Roman" w:eastAsia="黑体" w:hAnsi="Times New Roman" w:cs="Times New Roman"/>
          <w:b/>
          <w:bCs/>
          <w:color w:val="000000" w:themeColor="text1"/>
          <w:kern w:val="36"/>
          <w:sz w:val="28"/>
          <w:szCs w:val="28"/>
        </w:rPr>
        <w:t xml:space="preserve">deacetylation of the </w:t>
      </w:r>
      <w:r w:rsidRPr="00C76415">
        <w:rPr>
          <w:rFonts w:ascii="Times New Roman" w:eastAsia="黑体" w:hAnsi="Times New Roman" w:cs="Times New Roman"/>
          <w:b/>
          <w:bCs/>
          <w:color w:val="000000" w:themeColor="text1"/>
          <w:kern w:val="36"/>
          <w:sz w:val="28"/>
          <w:szCs w:val="28"/>
        </w:rPr>
        <w:t xml:space="preserve">chaperone </w:t>
      </w:r>
      <w:proofErr w:type="spellStart"/>
      <w:r>
        <w:rPr>
          <w:rFonts w:ascii="Times New Roman" w:eastAsia="黑体" w:hAnsi="Times New Roman" w:cs="Times New Roman"/>
          <w:b/>
          <w:bCs/>
          <w:color w:val="000000" w:themeColor="text1"/>
          <w:kern w:val="36"/>
          <w:sz w:val="28"/>
          <w:szCs w:val="28"/>
        </w:rPr>
        <w:t>CesA</w:t>
      </w:r>
      <w:proofErr w:type="spellEnd"/>
      <w:r w:rsidRPr="00C76415">
        <w:rPr>
          <w:rFonts w:ascii="Times New Roman" w:eastAsia="黑体" w:hAnsi="Times New Roman" w:cs="Times New Roman"/>
          <w:b/>
          <w:bCs/>
          <w:color w:val="000000" w:themeColor="text1"/>
          <w:kern w:val="36"/>
          <w:sz w:val="28"/>
          <w:szCs w:val="28"/>
        </w:rPr>
        <w:t xml:space="preserve"> regulates </w:t>
      </w:r>
      <w:r w:rsidRPr="00C76415">
        <w:rPr>
          <w:rFonts w:ascii="Times New Roman" w:eastAsia="黑体" w:hAnsi="Times New Roman" w:cs="Times New Roman"/>
          <w:b/>
          <w:bCs/>
          <w:i/>
          <w:iCs/>
          <w:color w:val="000000" w:themeColor="text1"/>
          <w:kern w:val="36"/>
          <w:sz w:val="28"/>
          <w:szCs w:val="28"/>
        </w:rPr>
        <w:t>Escherichia coli</w:t>
      </w:r>
      <w:r w:rsidRPr="00C76415">
        <w:rPr>
          <w:rFonts w:ascii="Times New Roman" w:eastAsia="黑体" w:hAnsi="Times New Roman" w:cs="Times New Roman"/>
          <w:b/>
          <w:bCs/>
          <w:color w:val="000000" w:themeColor="text1"/>
          <w:kern w:val="36"/>
          <w:sz w:val="28"/>
          <w:szCs w:val="28"/>
        </w:rPr>
        <w:t xml:space="preserve"> O157:H7</w:t>
      </w:r>
      <w:r>
        <w:rPr>
          <w:rFonts w:ascii="Times New Roman" w:eastAsia="黑体" w:hAnsi="Times New Roman" w:cs="Times New Roman"/>
          <w:b/>
          <w:bCs/>
          <w:color w:val="000000" w:themeColor="text1"/>
          <w:kern w:val="36"/>
          <w:sz w:val="28"/>
          <w:szCs w:val="28"/>
        </w:rPr>
        <w:t xml:space="preserve"> virulence</w:t>
      </w:r>
    </w:p>
    <w:p w14:paraId="36A7F4E0" w14:textId="77777777" w:rsidR="002D5D2B" w:rsidRPr="000E3203" w:rsidRDefault="002D5D2B" w:rsidP="002D5D2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6469FA88" w14:textId="77777777" w:rsidR="002D5D2B" w:rsidRPr="000E3203" w:rsidRDefault="002D5D2B" w:rsidP="002D5D2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50BD2658" w14:textId="77777777" w:rsidR="002D5D2B" w:rsidRPr="000E3203" w:rsidRDefault="002D5D2B" w:rsidP="002D5D2B">
      <w:pPr>
        <w:pStyle w:val="a3"/>
        <w:rPr>
          <w:b/>
          <w:bCs/>
          <w:color w:val="000000" w:themeColor="text1"/>
        </w:rPr>
      </w:pPr>
      <w:r w:rsidRPr="000E3203">
        <w:rPr>
          <w:rFonts w:ascii="TimesNewRoman,Bold" w:hAnsi="TimesNewRoman,Bold"/>
          <w:b/>
          <w:bCs/>
          <w:color w:val="000000" w:themeColor="text1"/>
        </w:rPr>
        <w:t xml:space="preserve">This file includes: </w:t>
      </w:r>
    </w:p>
    <w:p w14:paraId="0374F03D" w14:textId="77777777" w:rsidR="002D5D2B" w:rsidRPr="000E3203" w:rsidRDefault="002D5D2B" w:rsidP="002D5D2B">
      <w:pPr>
        <w:pStyle w:val="a3"/>
        <w:rPr>
          <w:color w:val="000000" w:themeColor="text1"/>
        </w:rPr>
      </w:pPr>
      <w:r w:rsidRPr="000E3203">
        <w:rPr>
          <w:rFonts w:ascii="TimesNewRoman" w:hAnsi="TimesNewRoman"/>
          <w:color w:val="000000" w:themeColor="text1"/>
        </w:rPr>
        <w:t xml:space="preserve">Supplementary Table 1 to </w:t>
      </w:r>
      <w:r>
        <w:rPr>
          <w:rFonts w:ascii="TimesNewRoman" w:hAnsi="TimesNewRoman"/>
          <w:color w:val="000000" w:themeColor="text1"/>
        </w:rPr>
        <w:t>2</w:t>
      </w:r>
      <w:r w:rsidRPr="000E3203">
        <w:rPr>
          <w:rFonts w:ascii="TimesNewRoman" w:hAnsi="TimesNewRoman"/>
          <w:color w:val="000000" w:themeColor="text1"/>
        </w:rPr>
        <w:t xml:space="preserve"> </w:t>
      </w:r>
    </w:p>
    <w:p w14:paraId="383107B6" w14:textId="77777777" w:rsidR="002D5D2B" w:rsidRPr="000E3203" w:rsidRDefault="002D5D2B" w:rsidP="002D5D2B">
      <w:pPr>
        <w:pStyle w:val="a3"/>
        <w:rPr>
          <w:b/>
          <w:bCs/>
          <w:color w:val="000000" w:themeColor="text1"/>
        </w:rPr>
      </w:pPr>
      <w:r w:rsidRPr="000E3203">
        <w:rPr>
          <w:rFonts w:ascii="TimesNewRoman,Bold" w:hAnsi="TimesNewRoman,Bold"/>
          <w:b/>
          <w:bCs/>
          <w:color w:val="000000" w:themeColor="text1"/>
        </w:rPr>
        <w:t xml:space="preserve">Other supplementary materials for this manuscript include the following: </w:t>
      </w:r>
    </w:p>
    <w:p w14:paraId="4C01A9C2" w14:textId="7938821B" w:rsidR="002D5D2B" w:rsidRPr="000E3203" w:rsidRDefault="002D5D2B" w:rsidP="002D5D2B">
      <w:pPr>
        <w:pStyle w:val="a3"/>
        <w:spacing w:line="480" w:lineRule="auto"/>
        <w:rPr>
          <w:color w:val="000000" w:themeColor="text1"/>
        </w:rPr>
      </w:pPr>
      <w:r w:rsidRPr="000E3203">
        <w:rPr>
          <w:rFonts w:ascii="TimesNewRoman" w:hAnsi="TimesNewRoman"/>
          <w:color w:val="000000" w:themeColor="text1"/>
        </w:rPr>
        <w:t xml:space="preserve">Supplementary </w:t>
      </w:r>
      <w:r w:rsidR="0055543A" w:rsidRPr="000E3203">
        <w:rPr>
          <w:rFonts w:ascii="TimesNewRoman" w:hAnsi="TimesNewRoman"/>
          <w:color w:val="000000" w:themeColor="text1"/>
        </w:rPr>
        <w:t>Datasets:</w:t>
      </w:r>
      <w:r w:rsidRPr="000E3203">
        <w:rPr>
          <w:rFonts w:ascii="TimesNewRoman" w:hAnsi="TimesNewRoman"/>
          <w:color w:val="000000" w:themeColor="text1"/>
        </w:rPr>
        <w:t xml:space="preserve"> Mass </w:t>
      </w:r>
      <w:proofErr w:type="spellStart"/>
      <w:r w:rsidRPr="000E3203">
        <w:rPr>
          <w:rFonts w:ascii="TimesNewRoman" w:hAnsi="TimesNewRoman"/>
          <w:color w:val="000000" w:themeColor="text1"/>
        </w:rPr>
        <w:t>spectromy</w:t>
      </w:r>
      <w:proofErr w:type="spellEnd"/>
      <w:r>
        <w:rPr>
          <w:rFonts w:ascii="TimesNewRoman" w:hAnsi="TimesNewRoman"/>
          <w:color w:val="000000" w:themeColor="text1"/>
        </w:rPr>
        <w:t xml:space="preserve"> </w:t>
      </w:r>
      <w:r w:rsidRPr="000E3203">
        <w:rPr>
          <w:rFonts w:ascii="TimesNewRoman" w:hAnsi="TimesNewRoman"/>
          <w:color w:val="000000" w:themeColor="text1"/>
        </w:rPr>
        <w:t>results</w:t>
      </w:r>
    </w:p>
    <w:p w14:paraId="76DA4CBE" w14:textId="77777777" w:rsidR="002D5D2B" w:rsidRPr="000E3203" w:rsidRDefault="002D5D2B" w:rsidP="002D5D2B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2FBF09FD" w14:textId="77777777" w:rsidR="002D5D2B" w:rsidRPr="000E3203" w:rsidRDefault="002D5D2B" w:rsidP="002D5D2B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4EEEF737" w14:textId="77777777" w:rsidR="002D5D2B" w:rsidRPr="000E3203" w:rsidRDefault="002D5D2B" w:rsidP="002D5D2B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408EDDAF" w14:textId="77777777" w:rsidR="002D5D2B" w:rsidRPr="000E3203" w:rsidRDefault="002D5D2B" w:rsidP="002D5D2B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43DB6135" w14:textId="77777777" w:rsidR="002D5D2B" w:rsidRPr="000E3203" w:rsidRDefault="002D5D2B" w:rsidP="002D5D2B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522D17E7" w14:textId="77777777" w:rsidR="002D5D2B" w:rsidRPr="000E3203" w:rsidRDefault="002D5D2B" w:rsidP="002D5D2B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26FAD71B" w14:textId="77777777" w:rsidR="002D5D2B" w:rsidRPr="000E3203" w:rsidRDefault="002D5D2B" w:rsidP="002D5D2B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001AE6A7" w14:textId="77777777" w:rsidR="002D5D2B" w:rsidRPr="000E3203" w:rsidRDefault="002D5D2B" w:rsidP="002D5D2B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230F3EDB" w14:textId="77777777" w:rsidR="002D5D2B" w:rsidRDefault="002D5D2B" w:rsidP="002D5D2B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  <w:szCs w:val="22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  <w:szCs w:val="22"/>
        </w:rPr>
        <w:br w:type="page"/>
      </w:r>
    </w:p>
    <w:p w14:paraId="1AEB1527" w14:textId="77777777" w:rsidR="002D5D2B" w:rsidRPr="000E3203" w:rsidRDefault="002D5D2B" w:rsidP="002D5D2B">
      <w:pPr>
        <w:jc w:val="center"/>
        <w:rPr>
          <w:rFonts w:ascii="TimesNewRomanPS-BoldMT" w:hAnsi="TimesNewRomanPS-BoldMT" w:hint="eastAsia"/>
          <w:b/>
          <w:bCs/>
          <w:color w:val="000000" w:themeColor="text1"/>
          <w:sz w:val="24"/>
        </w:rPr>
      </w:pPr>
      <w:r w:rsidRPr="000E3203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Supplementary</w:t>
      </w:r>
      <w:r w:rsidRPr="000E3203">
        <w:rPr>
          <w:rFonts w:ascii="Times New Roman" w:hAnsi="Times New Roman"/>
          <w:b/>
          <w:bCs/>
          <w:color w:val="000000" w:themeColor="text1"/>
          <w:sz w:val="24"/>
        </w:rPr>
        <w:t xml:space="preserve"> Table</w:t>
      </w:r>
      <w:r w:rsidRPr="000E3203">
        <w:rPr>
          <w:rFonts w:ascii="TimesNewRomanPS-BoldMT" w:hAnsi="TimesNewRomanPS-BoldMT"/>
          <w:b/>
          <w:bCs/>
          <w:color w:val="000000" w:themeColor="text1"/>
          <w:sz w:val="24"/>
        </w:rPr>
        <w:t xml:space="preserve"> 1</w:t>
      </w:r>
      <w:r w:rsidRPr="000E3203">
        <w:rPr>
          <w:rFonts w:ascii="TimesNewRomanPS-BoldMT" w:hAnsi="TimesNewRomanPS-BoldMT"/>
          <w:color w:val="000000" w:themeColor="text1"/>
          <w:sz w:val="24"/>
        </w:rPr>
        <w:t xml:space="preserve">. </w:t>
      </w:r>
      <w:r w:rsidRPr="000E3203">
        <w:rPr>
          <w:rFonts w:ascii="TimesNewRomanPS-BoldMT" w:hAnsi="TimesNewRomanPS-BoldMT"/>
          <w:b/>
          <w:bCs/>
          <w:color w:val="000000" w:themeColor="text1"/>
          <w:sz w:val="24"/>
        </w:rPr>
        <w:t>Strains and plasmids used in this study.</w:t>
      </w:r>
    </w:p>
    <w:p w14:paraId="479746DE" w14:textId="77777777" w:rsidR="002D5D2B" w:rsidRPr="000E3203" w:rsidRDefault="002D5D2B" w:rsidP="002D5D2B">
      <w:pPr>
        <w:jc w:val="center"/>
        <w:rPr>
          <w:rFonts w:ascii="TimesNewRomanPS-BoldMT" w:hAnsi="TimesNewRomanPS-BoldMT" w:hint="eastAsia"/>
          <w:color w:val="000000" w:themeColor="text1"/>
          <w:sz w:val="24"/>
        </w:rPr>
      </w:pP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4961"/>
        <w:gridCol w:w="1355"/>
      </w:tblGrid>
      <w:tr w:rsidR="002D5D2B" w:rsidRPr="000E3203" w14:paraId="54BC97B4" w14:textId="77777777" w:rsidTr="00600653">
        <w:trPr>
          <w:jc w:val="center"/>
        </w:trPr>
        <w:tc>
          <w:tcPr>
            <w:tcW w:w="1980" w:type="dxa"/>
          </w:tcPr>
          <w:p w14:paraId="11869A5A" w14:textId="77777777" w:rsidR="002D5D2B" w:rsidRPr="004A0745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A074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trains</w:t>
            </w:r>
          </w:p>
        </w:tc>
        <w:tc>
          <w:tcPr>
            <w:tcW w:w="4961" w:type="dxa"/>
          </w:tcPr>
          <w:p w14:paraId="73DC3127" w14:textId="77777777" w:rsidR="002D5D2B" w:rsidRPr="004A0745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A074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enotype or description</w:t>
            </w:r>
          </w:p>
        </w:tc>
        <w:tc>
          <w:tcPr>
            <w:tcW w:w="1355" w:type="dxa"/>
          </w:tcPr>
          <w:p w14:paraId="6156A9CA" w14:textId="77777777" w:rsidR="002D5D2B" w:rsidRPr="004A0745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A074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ource</w:t>
            </w:r>
          </w:p>
        </w:tc>
      </w:tr>
      <w:tr w:rsidR="002D5D2B" w:rsidRPr="000E3203" w14:paraId="5E69EC2C" w14:textId="77777777" w:rsidTr="00600653">
        <w:trPr>
          <w:jc w:val="center"/>
        </w:trPr>
        <w:tc>
          <w:tcPr>
            <w:tcW w:w="1980" w:type="dxa"/>
          </w:tcPr>
          <w:p w14:paraId="6214AEC1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HEC O157: H7</w:t>
            </w:r>
          </w:p>
        </w:tc>
        <w:tc>
          <w:tcPr>
            <w:tcW w:w="4961" w:type="dxa"/>
          </w:tcPr>
          <w:p w14:paraId="4E80FE33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Wild-type EHEC serotype O157: H7 strain EDL933</w:t>
            </w:r>
          </w:p>
        </w:tc>
        <w:tc>
          <w:tcPr>
            <w:tcW w:w="1355" w:type="dxa"/>
          </w:tcPr>
          <w:p w14:paraId="45A4CD6F" w14:textId="77777777" w:rsidR="002D5D2B" w:rsidRPr="000E3203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TCC*</w:t>
            </w:r>
          </w:p>
        </w:tc>
      </w:tr>
      <w:tr w:rsidR="002D5D2B" w:rsidRPr="000E3203" w14:paraId="655467B5" w14:textId="77777777" w:rsidTr="00600653">
        <w:trPr>
          <w:jc w:val="center"/>
        </w:trPr>
        <w:tc>
          <w:tcPr>
            <w:tcW w:w="1980" w:type="dxa"/>
          </w:tcPr>
          <w:p w14:paraId="20962D73" w14:textId="77777777" w:rsidR="002D5D2B" w:rsidRPr="000E3203" w:rsidRDefault="002D5D2B" w:rsidP="006357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E320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Δ</w:t>
            </w:r>
            <w:r w:rsidRPr="000E320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cobB</w:t>
            </w:r>
            <w:proofErr w:type="spellEnd"/>
          </w:p>
        </w:tc>
        <w:tc>
          <w:tcPr>
            <w:tcW w:w="4961" w:type="dxa"/>
          </w:tcPr>
          <w:p w14:paraId="3C5A69F9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320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cobB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deletion mutant in O157 WT; </w:t>
            </w: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Km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5" w:type="dxa"/>
          </w:tcPr>
          <w:p w14:paraId="73A03D16" w14:textId="77777777" w:rsidR="002D5D2B" w:rsidRPr="000E3203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is </w:t>
            </w:r>
            <w:r w:rsidRPr="000E32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</w:t>
            </w:r>
          </w:p>
        </w:tc>
      </w:tr>
      <w:tr w:rsidR="002D5D2B" w:rsidRPr="000E3203" w14:paraId="1EE9BC0C" w14:textId="77777777" w:rsidTr="00600653">
        <w:trPr>
          <w:jc w:val="center"/>
        </w:trPr>
        <w:tc>
          <w:tcPr>
            <w:tcW w:w="1980" w:type="dxa"/>
          </w:tcPr>
          <w:p w14:paraId="721B6830" w14:textId="77777777" w:rsidR="002D5D2B" w:rsidRPr="004A0745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proofErr w:type="spellStart"/>
            <w:r w:rsidRPr="00355D4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cobB</w:t>
            </w:r>
            <w:proofErr w:type="spellEnd"/>
            <w:r w:rsidRPr="005560E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++</w:t>
            </w:r>
          </w:p>
        </w:tc>
        <w:tc>
          <w:tcPr>
            <w:tcW w:w="4961" w:type="dxa"/>
          </w:tcPr>
          <w:p w14:paraId="2078E6AF" w14:textId="77777777" w:rsidR="002D5D2B" w:rsidRPr="00355D4A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355D4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TRC99a-</w:t>
            </w:r>
            <w:r w:rsidRPr="00355D4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obB</w:t>
            </w:r>
            <w:r w:rsidRPr="00355D4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in O157 WT strain; </w:t>
            </w:r>
            <w:proofErr w:type="spellStart"/>
            <w:r w:rsidRPr="00355D4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p</w:t>
            </w:r>
            <w:r w:rsidRPr="00355D4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5" w:type="dxa"/>
          </w:tcPr>
          <w:p w14:paraId="59369B1E" w14:textId="77777777" w:rsidR="002D5D2B" w:rsidRPr="000E3203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is </w:t>
            </w:r>
            <w:r w:rsidRPr="000E32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</w:t>
            </w:r>
          </w:p>
        </w:tc>
      </w:tr>
      <w:tr w:rsidR="002D5D2B" w:rsidRPr="000E3203" w14:paraId="71F747FE" w14:textId="77777777" w:rsidTr="00600653">
        <w:trPr>
          <w:jc w:val="center"/>
        </w:trPr>
        <w:tc>
          <w:tcPr>
            <w:tcW w:w="1980" w:type="dxa"/>
          </w:tcPr>
          <w:p w14:paraId="07DFCC4A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L21(DE3)-</w:t>
            </w: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bB</w:t>
            </w:r>
            <w:proofErr w:type="spellEnd"/>
          </w:p>
        </w:tc>
        <w:tc>
          <w:tcPr>
            <w:tcW w:w="4961" w:type="dxa"/>
          </w:tcPr>
          <w:p w14:paraId="2FACE1A4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ET28a-</w:t>
            </w:r>
            <w:r w:rsidRPr="000E320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obB</w:t>
            </w:r>
            <w:r w:rsidRPr="000E320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 in 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BL21(DE3) strain; </w:t>
            </w: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Km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5" w:type="dxa"/>
          </w:tcPr>
          <w:p w14:paraId="1659113E" w14:textId="77777777" w:rsidR="002D5D2B" w:rsidRPr="000E3203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is </w:t>
            </w:r>
            <w:r w:rsidRPr="000E32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</w:t>
            </w:r>
          </w:p>
        </w:tc>
      </w:tr>
      <w:tr w:rsidR="002D5D2B" w:rsidRPr="000E3203" w14:paraId="70D76763" w14:textId="77777777" w:rsidTr="00600653">
        <w:trPr>
          <w:jc w:val="center"/>
        </w:trPr>
        <w:tc>
          <w:tcPr>
            <w:tcW w:w="1980" w:type="dxa"/>
          </w:tcPr>
          <w:p w14:paraId="3691DEA0" w14:textId="77777777" w:rsidR="002D5D2B" w:rsidRPr="000E3203" w:rsidRDefault="002D5D2B" w:rsidP="006357EB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E320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Δ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cesA</w:t>
            </w:r>
            <w:proofErr w:type="spellEnd"/>
          </w:p>
        </w:tc>
        <w:tc>
          <w:tcPr>
            <w:tcW w:w="4961" w:type="dxa"/>
          </w:tcPr>
          <w:p w14:paraId="151663A3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cesA</w:t>
            </w:r>
            <w:proofErr w:type="spellEnd"/>
            <w:r w:rsidRPr="000E320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deletion mutant in O157 WT; </w:t>
            </w: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m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5" w:type="dxa"/>
          </w:tcPr>
          <w:p w14:paraId="16F930F2" w14:textId="77777777" w:rsidR="002D5D2B" w:rsidRPr="000E3203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is </w:t>
            </w:r>
            <w:r w:rsidRPr="000E32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</w:t>
            </w:r>
          </w:p>
        </w:tc>
      </w:tr>
      <w:tr w:rsidR="002D5D2B" w:rsidRPr="000E3203" w14:paraId="45D5C71F" w14:textId="77777777" w:rsidTr="00600653">
        <w:trPr>
          <w:jc w:val="center"/>
        </w:trPr>
        <w:tc>
          <w:tcPr>
            <w:tcW w:w="1980" w:type="dxa"/>
          </w:tcPr>
          <w:p w14:paraId="12A63901" w14:textId="77777777" w:rsidR="002D5D2B" w:rsidRPr="000E3203" w:rsidRDefault="002D5D2B" w:rsidP="006357EB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E320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Δ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4961" w:type="dxa"/>
          </w:tcPr>
          <w:p w14:paraId="0DE58E8B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lue-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in </w:t>
            </w: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Δ</w:t>
            </w:r>
            <w:r w:rsidRPr="004A074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strain; </w:t>
            </w: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m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p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5" w:type="dxa"/>
          </w:tcPr>
          <w:p w14:paraId="3A9A204C" w14:textId="77777777" w:rsidR="002D5D2B" w:rsidRPr="000E3203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is </w:t>
            </w:r>
            <w:r w:rsidRPr="000E32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</w:t>
            </w:r>
          </w:p>
        </w:tc>
      </w:tr>
      <w:tr w:rsidR="002D5D2B" w:rsidRPr="000E3203" w14:paraId="28ACAAA0" w14:textId="77777777" w:rsidTr="00600653">
        <w:trPr>
          <w:jc w:val="center"/>
        </w:trPr>
        <w:tc>
          <w:tcPr>
            <w:tcW w:w="1980" w:type="dxa"/>
          </w:tcPr>
          <w:p w14:paraId="3544BCFD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K44Q</w:t>
            </w:r>
          </w:p>
        </w:tc>
        <w:tc>
          <w:tcPr>
            <w:tcW w:w="4961" w:type="dxa"/>
          </w:tcPr>
          <w:p w14:paraId="29130FC0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lue-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K44Q in </w:t>
            </w: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Δ</w:t>
            </w:r>
            <w:r w:rsidRPr="004A074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strain; </w:t>
            </w: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m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p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5" w:type="dxa"/>
          </w:tcPr>
          <w:p w14:paraId="5B500A6C" w14:textId="77777777" w:rsidR="002D5D2B" w:rsidRPr="000E3203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is </w:t>
            </w:r>
            <w:r w:rsidRPr="000E32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</w:t>
            </w:r>
          </w:p>
        </w:tc>
      </w:tr>
      <w:tr w:rsidR="002D5D2B" w:rsidRPr="000E3203" w14:paraId="5A3BA8FF" w14:textId="77777777" w:rsidTr="00600653">
        <w:trPr>
          <w:jc w:val="center"/>
        </w:trPr>
        <w:tc>
          <w:tcPr>
            <w:tcW w:w="1980" w:type="dxa"/>
          </w:tcPr>
          <w:p w14:paraId="031A8A5B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K44R</w:t>
            </w:r>
          </w:p>
        </w:tc>
        <w:tc>
          <w:tcPr>
            <w:tcW w:w="4961" w:type="dxa"/>
          </w:tcPr>
          <w:p w14:paraId="2C3A6A73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lue-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K44R in </w:t>
            </w: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Δ</w:t>
            </w:r>
            <w:r w:rsidRPr="004A074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strain; </w:t>
            </w: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m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p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5" w:type="dxa"/>
          </w:tcPr>
          <w:p w14:paraId="581289C1" w14:textId="77777777" w:rsidR="002D5D2B" w:rsidRPr="000E3203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is </w:t>
            </w:r>
            <w:r w:rsidRPr="000E32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</w:t>
            </w:r>
          </w:p>
        </w:tc>
      </w:tr>
      <w:tr w:rsidR="002D5D2B" w:rsidRPr="000E3203" w14:paraId="5A4A46DE" w14:textId="77777777" w:rsidTr="00600653">
        <w:trPr>
          <w:jc w:val="center"/>
        </w:trPr>
        <w:tc>
          <w:tcPr>
            <w:tcW w:w="1980" w:type="dxa"/>
          </w:tcPr>
          <w:p w14:paraId="3DCF3074" w14:textId="77777777" w:rsidR="002D5D2B" w:rsidRPr="00B647A8" w:rsidRDefault="003C2CE6" w:rsidP="006357EB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647A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K44Q-Flag</w:t>
            </w:r>
          </w:p>
        </w:tc>
        <w:tc>
          <w:tcPr>
            <w:tcW w:w="4961" w:type="dxa"/>
          </w:tcPr>
          <w:p w14:paraId="5082A89B" w14:textId="77777777" w:rsidR="002D5D2B" w:rsidRPr="00B647A8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lue-</w:t>
            </w:r>
            <w:r w:rsidRPr="00B647A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K44Q-Flag in </w:t>
            </w:r>
            <w:proofErr w:type="spellStart"/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Δ</w:t>
            </w:r>
            <w:r w:rsidRPr="00B647A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proofErr w:type="spellEnd"/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strain; </w:t>
            </w:r>
            <w:proofErr w:type="spellStart"/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m</w:t>
            </w:r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p</w:t>
            </w:r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5" w:type="dxa"/>
          </w:tcPr>
          <w:p w14:paraId="3F8B33AD" w14:textId="77777777" w:rsidR="002D5D2B" w:rsidRPr="000E3203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is </w:t>
            </w:r>
            <w:r w:rsidRPr="000E32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</w:t>
            </w:r>
          </w:p>
        </w:tc>
      </w:tr>
      <w:tr w:rsidR="002D5D2B" w:rsidRPr="000E3203" w14:paraId="6F18BC8C" w14:textId="77777777" w:rsidTr="00600653">
        <w:trPr>
          <w:jc w:val="center"/>
        </w:trPr>
        <w:tc>
          <w:tcPr>
            <w:tcW w:w="1980" w:type="dxa"/>
          </w:tcPr>
          <w:p w14:paraId="6E8D9660" w14:textId="77777777" w:rsidR="002D5D2B" w:rsidRPr="00B647A8" w:rsidRDefault="003C2CE6" w:rsidP="006357EB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647A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K44R-Flag</w:t>
            </w:r>
          </w:p>
        </w:tc>
        <w:tc>
          <w:tcPr>
            <w:tcW w:w="4961" w:type="dxa"/>
          </w:tcPr>
          <w:p w14:paraId="48CED803" w14:textId="77777777" w:rsidR="002D5D2B" w:rsidRPr="00B647A8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lue-</w:t>
            </w:r>
            <w:r w:rsidRPr="00B647A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K44R-Flag in </w:t>
            </w:r>
            <w:proofErr w:type="spellStart"/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Δ</w:t>
            </w:r>
            <w:r w:rsidRPr="00B647A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proofErr w:type="spellEnd"/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strain; </w:t>
            </w:r>
            <w:proofErr w:type="spellStart"/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m</w:t>
            </w:r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p</w:t>
            </w:r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5" w:type="dxa"/>
          </w:tcPr>
          <w:p w14:paraId="4241BDBC" w14:textId="77777777" w:rsidR="002D5D2B" w:rsidRPr="000E3203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is </w:t>
            </w:r>
            <w:r w:rsidRPr="000E32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</w:t>
            </w:r>
          </w:p>
        </w:tc>
      </w:tr>
      <w:tr w:rsidR="002D5D2B" w:rsidRPr="000E3203" w14:paraId="108F6037" w14:textId="77777777" w:rsidTr="00600653">
        <w:trPr>
          <w:jc w:val="center"/>
        </w:trPr>
        <w:tc>
          <w:tcPr>
            <w:tcW w:w="1980" w:type="dxa"/>
          </w:tcPr>
          <w:p w14:paraId="23062C3D" w14:textId="77777777" w:rsidR="002D5D2B" w:rsidRPr="002052F6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US"/>
              </w:rPr>
            </w:pPr>
            <w:proofErr w:type="spellStart"/>
            <w:r w:rsidRPr="002052F6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cesA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lag</w:t>
            </w:r>
          </w:p>
        </w:tc>
        <w:tc>
          <w:tcPr>
            <w:tcW w:w="4961" w:type="dxa"/>
          </w:tcPr>
          <w:p w14:paraId="3EDBF0DC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lue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proofErr w:type="spellEnd"/>
            <w:r w:rsidRPr="000E320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lag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in </w:t>
            </w: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Δ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strain; </w:t>
            </w: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m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p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5" w:type="dxa"/>
          </w:tcPr>
          <w:p w14:paraId="16B3F374" w14:textId="77777777" w:rsidR="002D5D2B" w:rsidRPr="000E3203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is </w:t>
            </w:r>
            <w:r w:rsidRPr="000E32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</w:t>
            </w:r>
          </w:p>
        </w:tc>
      </w:tr>
      <w:tr w:rsidR="002D5D2B" w:rsidRPr="000E3203" w14:paraId="448ADF67" w14:textId="77777777" w:rsidTr="00600653">
        <w:trPr>
          <w:jc w:val="center"/>
        </w:trPr>
        <w:tc>
          <w:tcPr>
            <w:tcW w:w="1980" w:type="dxa"/>
          </w:tcPr>
          <w:p w14:paraId="676AE4DC" w14:textId="77777777" w:rsidR="002D5D2B" w:rsidRPr="00B647A8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64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Δ</w:t>
            </w:r>
            <w:r w:rsidRPr="00B647A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cobB</w:t>
            </w:r>
            <w:r w:rsidRPr="00B647A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proofErr w:type="spellEnd"/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Flag</w:t>
            </w:r>
          </w:p>
        </w:tc>
        <w:tc>
          <w:tcPr>
            <w:tcW w:w="4961" w:type="dxa"/>
          </w:tcPr>
          <w:p w14:paraId="0ADAC5AF" w14:textId="1235E2DB" w:rsidR="002D5D2B" w:rsidRPr="00B647A8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lue</w:t>
            </w:r>
            <w:proofErr w:type="spellEnd"/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proofErr w:type="spellStart"/>
            <w:r w:rsidRPr="00B647A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proofErr w:type="spellEnd"/>
            <w:r w:rsidRPr="00B647A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-</w:t>
            </w:r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Flag in </w:t>
            </w:r>
            <w:proofErr w:type="spellStart"/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Δ</w:t>
            </w:r>
            <w:r w:rsidRPr="00B647A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r w:rsidRPr="00B64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Δ</w:t>
            </w:r>
            <w:r w:rsidRPr="00B647A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cobB</w:t>
            </w:r>
            <w:proofErr w:type="spellEnd"/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strain; </w:t>
            </w:r>
            <w:proofErr w:type="spellStart"/>
            <w:r w:rsidR="00D44BEB"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Km</w:t>
            </w:r>
            <w:r w:rsidR="00D44BEB"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="00D44BEB"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m</w:t>
            </w:r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p</w:t>
            </w:r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5" w:type="dxa"/>
          </w:tcPr>
          <w:p w14:paraId="05DE846C" w14:textId="77777777" w:rsidR="002D5D2B" w:rsidRPr="000E3203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is </w:t>
            </w:r>
            <w:r w:rsidRPr="000E32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</w:t>
            </w:r>
          </w:p>
        </w:tc>
      </w:tr>
      <w:tr w:rsidR="00816C67" w:rsidRPr="000E3203" w14:paraId="53E4DC7F" w14:textId="77777777" w:rsidTr="00600653">
        <w:trPr>
          <w:jc w:val="center"/>
        </w:trPr>
        <w:tc>
          <w:tcPr>
            <w:tcW w:w="1980" w:type="dxa"/>
          </w:tcPr>
          <w:p w14:paraId="68D1C124" w14:textId="4EF7261F" w:rsidR="00816C67" w:rsidRPr="00B647A8" w:rsidRDefault="00816C67" w:rsidP="006357EB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B64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Δ</w:t>
            </w:r>
            <w:proofErr w:type="gramStart"/>
            <w:r w:rsidRPr="00B647A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cobB</w:t>
            </w:r>
            <w:proofErr w:type="spellEnd"/>
            <w:r w:rsidRPr="0060065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+</w:t>
            </w:r>
            <w:r w:rsidRPr="0060065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  <w:proofErr w:type="spellStart"/>
            <w:r w:rsidR="00322A08" w:rsidRPr="00B64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Δ</w:t>
            </w:r>
            <w:r w:rsidRPr="00B647A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proofErr w:type="spellEnd"/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Flag</w:t>
            </w:r>
          </w:p>
        </w:tc>
        <w:tc>
          <w:tcPr>
            <w:tcW w:w="4961" w:type="dxa"/>
          </w:tcPr>
          <w:p w14:paraId="51EB8188" w14:textId="13C8F6DF" w:rsidR="00816C67" w:rsidRPr="004D5599" w:rsidRDefault="00AF1E62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lue</w:t>
            </w:r>
            <w:proofErr w:type="spellEnd"/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proofErr w:type="spellStart"/>
            <w:r w:rsidRPr="00B647A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proofErr w:type="spellEnd"/>
            <w:r w:rsidRPr="00B647A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-</w:t>
            </w:r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la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nd </w:t>
            </w:r>
            <w:r w:rsidR="0005177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</w:t>
            </w:r>
            <w:r w:rsidR="0005177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YC184-</w:t>
            </w:r>
            <w:r w:rsidR="0005177F" w:rsidRPr="00D83F57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cobB</w:t>
            </w:r>
            <w:r w:rsidR="0005177F"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341C7F"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in </w:t>
            </w:r>
            <w:proofErr w:type="spellStart"/>
            <w:r w:rsidR="00341C7F"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Δ</w:t>
            </w:r>
            <w:r w:rsidR="00341C7F" w:rsidRPr="00B647A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r w:rsidR="00341C7F" w:rsidRPr="00B64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Δ</w:t>
            </w:r>
            <w:r w:rsidR="00341C7F" w:rsidRPr="00B647A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cobB</w:t>
            </w:r>
            <w:proofErr w:type="spellEnd"/>
            <w:r w:rsidR="00341C7F"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strain; </w:t>
            </w:r>
            <w:proofErr w:type="spellStart"/>
            <w:r w:rsidR="00D44BEB"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Km</w:t>
            </w:r>
            <w:r w:rsidR="00D44BEB"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="00D44BEB"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="00341C7F"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m</w:t>
            </w:r>
            <w:r w:rsidR="00341C7F"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="00341C7F"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="004D5599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et</w:t>
            </w:r>
            <w:r w:rsidR="004D5599" w:rsidRPr="0060065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5" w:type="dxa"/>
          </w:tcPr>
          <w:p w14:paraId="52D5171F" w14:textId="3F8932B4" w:rsidR="00816C67" w:rsidRPr="000E3203" w:rsidRDefault="00341C7F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is </w:t>
            </w:r>
            <w:r w:rsidRPr="000E32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</w:t>
            </w:r>
          </w:p>
        </w:tc>
      </w:tr>
      <w:tr w:rsidR="002D5D2B" w:rsidRPr="000E3203" w14:paraId="34B26A17" w14:textId="77777777" w:rsidTr="00600653">
        <w:trPr>
          <w:jc w:val="center"/>
        </w:trPr>
        <w:tc>
          <w:tcPr>
            <w:tcW w:w="1980" w:type="dxa"/>
          </w:tcPr>
          <w:p w14:paraId="1EA946CA" w14:textId="77777777" w:rsidR="002D5D2B" w:rsidRPr="007715C1" w:rsidRDefault="002D5D2B" w:rsidP="006357EB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715C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Δ</w:t>
            </w:r>
            <w:r w:rsidRPr="007715C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cobB</w:t>
            </w:r>
            <w:r w:rsidRPr="007715C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Δ</w:t>
            </w:r>
            <w:r w:rsidRPr="007715C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proofErr w:type="spellEnd"/>
          </w:p>
        </w:tc>
        <w:tc>
          <w:tcPr>
            <w:tcW w:w="4961" w:type="dxa"/>
          </w:tcPr>
          <w:p w14:paraId="5F0D7B16" w14:textId="49471CEF" w:rsidR="002D5D2B" w:rsidRPr="00543AA4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320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cobB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2052F6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and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cesA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d</w:t>
            </w:r>
            <w:r w:rsidR="00F71CB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ouble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mutant in O157 W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Km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m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5" w:type="dxa"/>
          </w:tcPr>
          <w:p w14:paraId="2337F4AE" w14:textId="77777777" w:rsidR="002D5D2B" w:rsidRPr="000E3203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is </w:t>
            </w:r>
            <w:r w:rsidRPr="000E32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</w:t>
            </w:r>
          </w:p>
        </w:tc>
      </w:tr>
      <w:tr w:rsidR="00AF1E62" w:rsidRPr="000E3203" w14:paraId="563658A0" w14:textId="77777777" w:rsidTr="00600653">
        <w:trPr>
          <w:jc w:val="center"/>
        </w:trPr>
        <w:tc>
          <w:tcPr>
            <w:tcW w:w="1980" w:type="dxa"/>
          </w:tcPr>
          <w:p w14:paraId="4A0C5870" w14:textId="7DF2DBEC" w:rsidR="00AF1E62" w:rsidRPr="007715C1" w:rsidRDefault="00AF1E62" w:rsidP="006357EB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00653">
              <w:rPr>
                <w:rFonts w:ascii="Times New Roman" w:eastAsia="宋体" w:hAnsi="Times New Roman" w:cs="Times New Roman"/>
                <w:iCs/>
                <w:kern w:val="0"/>
                <w:sz w:val="20"/>
              </w:rPr>
              <w:t>Δ</w:t>
            </w:r>
            <w:proofErr w:type="gramStart"/>
            <w:r w:rsidRPr="0060065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</w:rPr>
              <w:t>cobB</w:t>
            </w:r>
            <w:proofErr w:type="spellEnd"/>
            <w:r w:rsidRPr="00600653">
              <w:rPr>
                <w:rFonts w:ascii="Times New Roman" w:eastAsia="宋体" w:hAnsi="Times New Roman" w:cs="Times New Roman"/>
                <w:iCs/>
                <w:kern w:val="0"/>
                <w:sz w:val="20"/>
              </w:rPr>
              <w:t>(</w:t>
            </w:r>
            <w:proofErr w:type="gramEnd"/>
            <w:r w:rsidRPr="0060065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</w:rPr>
              <w:t>+</w:t>
            </w:r>
            <w:r w:rsidRPr="00600653">
              <w:rPr>
                <w:rFonts w:ascii="Times New Roman" w:eastAsia="宋体" w:hAnsi="Times New Roman" w:cs="Times New Roman"/>
                <w:iCs/>
                <w:kern w:val="0"/>
                <w:sz w:val="20"/>
              </w:rPr>
              <w:t>)</w:t>
            </w:r>
            <w:proofErr w:type="spellStart"/>
            <w:r w:rsidRPr="00600653">
              <w:rPr>
                <w:rFonts w:ascii="Times New Roman" w:eastAsia="宋体" w:hAnsi="Times New Roman" w:cs="Times New Roman"/>
                <w:iCs/>
                <w:kern w:val="0"/>
                <w:sz w:val="20"/>
              </w:rPr>
              <w:t>Δ</w:t>
            </w:r>
            <w:r w:rsidRPr="0060065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</w:rPr>
              <w:t>cesA</w:t>
            </w:r>
            <w:proofErr w:type="spellEnd"/>
          </w:p>
        </w:tc>
        <w:tc>
          <w:tcPr>
            <w:tcW w:w="4961" w:type="dxa"/>
          </w:tcPr>
          <w:p w14:paraId="56A9A7B6" w14:textId="7D2F158C" w:rsidR="00AF1E62" w:rsidRPr="000E3203" w:rsidRDefault="00AF1E62" w:rsidP="006357E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YC184-</w:t>
            </w:r>
            <w:r w:rsidRPr="00D83F57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cobB</w:t>
            </w:r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in </w:t>
            </w:r>
            <w:proofErr w:type="spellStart"/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Δ</w:t>
            </w:r>
            <w:r w:rsidRPr="00B647A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r w:rsidRPr="00B64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Δ</w:t>
            </w:r>
            <w:r w:rsidRPr="00B647A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cobB</w:t>
            </w:r>
            <w:proofErr w:type="spellEnd"/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strain; </w:t>
            </w: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Km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m</w:t>
            </w:r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B647A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et</w:t>
            </w:r>
            <w:r w:rsidRPr="00D8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5" w:type="dxa"/>
          </w:tcPr>
          <w:p w14:paraId="4593E7F4" w14:textId="3A1BE1D1" w:rsidR="00AF1E62" w:rsidRPr="000E3203" w:rsidRDefault="00E112CC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is </w:t>
            </w:r>
            <w:r w:rsidRPr="000E32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</w:t>
            </w:r>
          </w:p>
        </w:tc>
      </w:tr>
      <w:tr w:rsidR="002D5D2B" w:rsidRPr="000E3203" w14:paraId="67E37D6E" w14:textId="77777777" w:rsidTr="00600653">
        <w:tblPrEx>
          <w:jc w:val="left"/>
        </w:tblPrEx>
        <w:tc>
          <w:tcPr>
            <w:tcW w:w="1980" w:type="dxa"/>
          </w:tcPr>
          <w:p w14:paraId="3B9CB4A5" w14:textId="77777777" w:rsidR="002D5D2B" w:rsidRPr="002052F6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052F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lasmids</w:t>
            </w:r>
          </w:p>
        </w:tc>
        <w:tc>
          <w:tcPr>
            <w:tcW w:w="4961" w:type="dxa"/>
          </w:tcPr>
          <w:p w14:paraId="05CAF1F1" w14:textId="77777777" w:rsidR="002D5D2B" w:rsidRPr="002052F6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052F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enotype or description</w:t>
            </w:r>
          </w:p>
        </w:tc>
        <w:tc>
          <w:tcPr>
            <w:tcW w:w="1355" w:type="dxa"/>
          </w:tcPr>
          <w:p w14:paraId="55B04F6A" w14:textId="77777777" w:rsidR="002D5D2B" w:rsidRPr="002052F6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052F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ource</w:t>
            </w:r>
          </w:p>
        </w:tc>
      </w:tr>
      <w:tr w:rsidR="002D5D2B" w:rsidRPr="000E3203" w14:paraId="408D2EBB" w14:textId="77777777" w:rsidTr="00600653">
        <w:tblPrEx>
          <w:jc w:val="left"/>
        </w:tblPrEx>
        <w:tc>
          <w:tcPr>
            <w:tcW w:w="1980" w:type="dxa"/>
          </w:tcPr>
          <w:p w14:paraId="1D4FE2B1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KD3</w:t>
            </w:r>
          </w:p>
        </w:tc>
        <w:tc>
          <w:tcPr>
            <w:tcW w:w="4961" w:type="dxa"/>
          </w:tcPr>
          <w:p w14:paraId="1CB87233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For λ Red recombination; </w:t>
            </w: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m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5" w:type="dxa"/>
          </w:tcPr>
          <w:p w14:paraId="6B01D675" w14:textId="77777777" w:rsidR="002D5D2B" w:rsidRPr="000E3203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ab collection</w:t>
            </w:r>
          </w:p>
        </w:tc>
      </w:tr>
      <w:tr w:rsidR="002D5D2B" w:rsidRPr="000E3203" w14:paraId="0E7D0C99" w14:textId="77777777" w:rsidTr="00600653">
        <w:tblPrEx>
          <w:jc w:val="left"/>
        </w:tblPrEx>
        <w:tc>
          <w:tcPr>
            <w:tcW w:w="1980" w:type="dxa"/>
          </w:tcPr>
          <w:p w14:paraId="034688E4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KD4</w:t>
            </w:r>
          </w:p>
        </w:tc>
        <w:tc>
          <w:tcPr>
            <w:tcW w:w="4961" w:type="dxa"/>
          </w:tcPr>
          <w:p w14:paraId="43FE34D8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For λ Red recombination; </w:t>
            </w: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Km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5" w:type="dxa"/>
          </w:tcPr>
          <w:p w14:paraId="0A3E2E26" w14:textId="77777777" w:rsidR="002D5D2B" w:rsidRPr="000E3203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ab collection</w:t>
            </w:r>
          </w:p>
        </w:tc>
      </w:tr>
      <w:tr w:rsidR="002D5D2B" w:rsidRPr="000E3203" w14:paraId="044F8808" w14:textId="77777777" w:rsidTr="00600653">
        <w:tblPrEx>
          <w:jc w:val="left"/>
        </w:tblPrEx>
        <w:tc>
          <w:tcPr>
            <w:tcW w:w="1980" w:type="dxa"/>
          </w:tcPr>
          <w:p w14:paraId="6E59042C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TRC99a</w:t>
            </w:r>
          </w:p>
        </w:tc>
        <w:tc>
          <w:tcPr>
            <w:tcW w:w="4961" w:type="dxa"/>
          </w:tcPr>
          <w:p w14:paraId="68020DD5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gram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  <w:proofErr w:type="gram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expression vector; </w:t>
            </w: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p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5" w:type="dxa"/>
          </w:tcPr>
          <w:p w14:paraId="31D99C57" w14:textId="77777777" w:rsidR="002D5D2B" w:rsidRPr="000E3203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ab collection</w:t>
            </w:r>
          </w:p>
        </w:tc>
      </w:tr>
      <w:tr w:rsidR="002D5D2B" w:rsidRPr="000E3203" w14:paraId="6F11BEFA" w14:textId="77777777" w:rsidTr="00600653">
        <w:tblPrEx>
          <w:jc w:val="left"/>
        </w:tblPrEx>
        <w:tc>
          <w:tcPr>
            <w:tcW w:w="1980" w:type="dxa"/>
          </w:tcPr>
          <w:p w14:paraId="7A2246E3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ET28</w:t>
            </w:r>
            <w:proofErr w:type="gram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(</w:t>
            </w:r>
            <w:proofErr w:type="gram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+)</w:t>
            </w:r>
          </w:p>
        </w:tc>
        <w:tc>
          <w:tcPr>
            <w:tcW w:w="4961" w:type="dxa"/>
          </w:tcPr>
          <w:p w14:paraId="10066436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7 Expression vector; </w:t>
            </w: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Km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5" w:type="dxa"/>
          </w:tcPr>
          <w:p w14:paraId="603F14E7" w14:textId="77777777" w:rsidR="002D5D2B" w:rsidRPr="000E3203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ab collection</w:t>
            </w:r>
          </w:p>
        </w:tc>
      </w:tr>
      <w:tr w:rsidR="002D5D2B" w:rsidRPr="000E3203" w14:paraId="04E43CD8" w14:textId="77777777" w:rsidTr="00600653">
        <w:tblPrEx>
          <w:jc w:val="left"/>
        </w:tblPrEx>
        <w:tc>
          <w:tcPr>
            <w:tcW w:w="1980" w:type="dxa"/>
          </w:tcPr>
          <w:p w14:paraId="16D86D97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luescript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II 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K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+)</w:t>
            </w:r>
          </w:p>
        </w:tc>
        <w:tc>
          <w:tcPr>
            <w:tcW w:w="4961" w:type="dxa"/>
          </w:tcPr>
          <w:p w14:paraId="07F0FB92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 cloning vector; </w:t>
            </w: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p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5" w:type="dxa"/>
          </w:tcPr>
          <w:p w14:paraId="42EFCEFB" w14:textId="77777777" w:rsidR="002D5D2B" w:rsidRPr="000E3203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ab collection</w:t>
            </w:r>
          </w:p>
        </w:tc>
      </w:tr>
      <w:tr w:rsidR="002D5D2B" w:rsidRPr="000E3203" w14:paraId="15BEE2E5" w14:textId="77777777" w:rsidTr="00600653">
        <w:tblPrEx>
          <w:jc w:val="left"/>
        </w:tblPrEx>
        <w:tc>
          <w:tcPr>
            <w:tcW w:w="1980" w:type="dxa"/>
          </w:tcPr>
          <w:p w14:paraId="42FECCC9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TRC99a-</w:t>
            </w:r>
            <w:r w:rsidRPr="000E320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obB</w:t>
            </w:r>
          </w:p>
        </w:tc>
        <w:tc>
          <w:tcPr>
            <w:tcW w:w="4961" w:type="dxa"/>
          </w:tcPr>
          <w:p w14:paraId="44031C34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TRC99a plasmid carrying </w:t>
            </w:r>
            <w:proofErr w:type="spellStart"/>
            <w:r w:rsidRPr="000E320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obB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gene; </w:t>
            </w: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p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5" w:type="dxa"/>
          </w:tcPr>
          <w:p w14:paraId="465DC0EB" w14:textId="77777777" w:rsidR="002D5D2B" w:rsidRPr="000E3203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is </w:t>
            </w:r>
            <w:r w:rsidRPr="000E32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</w:t>
            </w:r>
          </w:p>
        </w:tc>
      </w:tr>
      <w:tr w:rsidR="002D5D2B" w:rsidRPr="000E3203" w14:paraId="155060DF" w14:textId="77777777" w:rsidTr="00600653">
        <w:tblPrEx>
          <w:jc w:val="left"/>
        </w:tblPrEx>
        <w:tc>
          <w:tcPr>
            <w:tcW w:w="1980" w:type="dxa"/>
          </w:tcPr>
          <w:p w14:paraId="571337C4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ET28a-</w:t>
            </w:r>
            <w:r w:rsidRPr="000E320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obB</w:t>
            </w:r>
          </w:p>
        </w:tc>
        <w:tc>
          <w:tcPr>
            <w:tcW w:w="4961" w:type="dxa"/>
          </w:tcPr>
          <w:p w14:paraId="174F4C79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ET28</w:t>
            </w:r>
            <w:proofErr w:type="gram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(</w:t>
            </w:r>
            <w:proofErr w:type="gram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+) plasmid carrying the </w:t>
            </w:r>
            <w:proofErr w:type="spellStart"/>
            <w:r w:rsidRPr="000E320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obB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 gene; </w:t>
            </w: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Km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5" w:type="dxa"/>
          </w:tcPr>
          <w:p w14:paraId="58357182" w14:textId="77777777" w:rsidR="002D5D2B" w:rsidRPr="000E3203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is </w:t>
            </w:r>
            <w:r w:rsidRPr="000E32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</w:t>
            </w:r>
          </w:p>
        </w:tc>
      </w:tr>
      <w:tr w:rsidR="002D5D2B" w:rsidRPr="000E3203" w14:paraId="56FBBFAC" w14:textId="77777777" w:rsidTr="00600653">
        <w:tblPrEx>
          <w:jc w:val="left"/>
        </w:tblPrEx>
        <w:tc>
          <w:tcPr>
            <w:tcW w:w="1980" w:type="dxa"/>
          </w:tcPr>
          <w:p w14:paraId="47A0F9EB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lue-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proofErr w:type="spellEnd"/>
          </w:p>
        </w:tc>
        <w:tc>
          <w:tcPr>
            <w:tcW w:w="4961" w:type="dxa"/>
          </w:tcPr>
          <w:p w14:paraId="05A07AFA" w14:textId="30D023D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luescript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II 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K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+)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lasmid carrying</w:t>
            </w:r>
            <w:r w:rsidRPr="000E320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gene; </w:t>
            </w: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p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5" w:type="dxa"/>
          </w:tcPr>
          <w:p w14:paraId="789A6AAF" w14:textId="77777777" w:rsidR="002D5D2B" w:rsidRPr="000E3203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is </w:t>
            </w:r>
            <w:r w:rsidRPr="000E32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</w:t>
            </w:r>
          </w:p>
        </w:tc>
      </w:tr>
      <w:tr w:rsidR="002D5D2B" w:rsidRPr="000E3203" w14:paraId="4CBDBC8E" w14:textId="77777777" w:rsidTr="00600653">
        <w:tblPrEx>
          <w:jc w:val="left"/>
        </w:tblPrEx>
        <w:tc>
          <w:tcPr>
            <w:tcW w:w="1980" w:type="dxa"/>
          </w:tcPr>
          <w:p w14:paraId="12F50C51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lue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proofErr w:type="spellEnd"/>
            <w:r w:rsidRPr="000E320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lag</w:t>
            </w:r>
          </w:p>
        </w:tc>
        <w:tc>
          <w:tcPr>
            <w:tcW w:w="4961" w:type="dxa"/>
          </w:tcPr>
          <w:p w14:paraId="5DE6494E" w14:textId="3BFBBFA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luescript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II 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K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+)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lasmid carrying</w:t>
            </w:r>
            <w:r w:rsidRPr="000E320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gene with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lag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p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5" w:type="dxa"/>
          </w:tcPr>
          <w:p w14:paraId="669712EB" w14:textId="77777777" w:rsidR="002D5D2B" w:rsidRPr="000E3203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is </w:t>
            </w:r>
            <w:r w:rsidRPr="000E32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</w:t>
            </w:r>
          </w:p>
        </w:tc>
      </w:tr>
      <w:tr w:rsidR="00FB737C" w:rsidRPr="000E3203" w14:paraId="3DEE1818" w14:textId="77777777" w:rsidTr="00600653">
        <w:tblPrEx>
          <w:jc w:val="left"/>
        </w:tblPrEx>
        <w:tc>
          <w:tcPr>
            <w:tcW w:w="1980" w:type="dxa"/>
          </w:tcPr>
          <w:p w14:paraId="75D3CE33" w14:textId="0F7514F7" w:rsidR="00FB737C" w:rsidRPr="00FB737C" w:rsidRDefault="00FB737C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YC184-</w:t>
            </w:r>
            <w:r w:rsidRPr="0060065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cobB</w:t>
            </w:r>
          </w:p>
        </w:tc>
        <w:tc>
          <w:tcPr>
            <w:tcW w:w="4961" w:type="dxa"/>
          </w:tcPr>
          <w:p w14:paraId="599A81FF" w14:textId="62D201BC" w:rsidR="00FB737C" w:rsidRPr="003A463E" w:rsidRDefault="00005BC0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CYC184 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lasmid carrying</w:t>
            </w:r>
            <w:r w:rsidRPr="000E320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="003A463E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obB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gene; </w:t>
            </w:r>
            <w:proofErr w:type="spellStart"/>
            <w:r w:rsidR="005D403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et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5" w:type="dxa"/>
          </w:tcPr>
          <w:p w14:paraId="1779FD10" w14:textId="25C4B313" w:rsidR="00FB737C" w:rsidRPr="00DC77DE" w:rsidRDefault="00DC77DE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is </w:t>
            </w:r>
            <w:r w:rsidRPr="000E32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</w:t>
            </w:r>
          </w:p>
        </w:tc>
      </w:tr>
      <w:tr w:rsidR="002D5D2B" w:rsidRPr="000E3203" w14:paraId="27E91EFD" w14:textId="77777777" w:rsidTr="00600653">
        <w:tblPrEx>
          <w:jc w:val="left"/>
        </w:tblPrEx>
        <w:tc>
          <w:tcPr>
            <w:tcW w:w="1980" w:type="dxa"/>
          </w:tcPr>
          <w:p w14:paraId="25F75EBE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lue-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K44Q</w:t>
            </w:r>
          </w:p>
        </w:tc>
        <w:tc>
          <w:tcPr>
            <w:tcW w:w="4961" w:type="dxa"/>
          </w:tcPr>
          <w:p w14:paraId="1DFA599F" w14:textId="43F44D9F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luescript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II 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K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+)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lasmid carrying</w:t>
            </w:r>
            <w:r w:rsidRPr="000E320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gene(lysine of site 44 were replaced by glutamine); </w:t>
            </w: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p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5" w:type="dxa"/>
          </w:tcPr>
          <w:p w14:paraId="284CDDE3" w14:textId="77777777" w:rsidR="002D5D2B" w:rsidRPr="000E3203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is </w:t>
            </w:r>
            <w:r w:rsidRPr="000E32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</w:t>
            </w:r>
          </w:p>
        </w:tc>
      </w:tr>
      <w:tr w:rsidR="002D5D2B" w:rsidRPr="000E3203" w14:paraId="0580656C" w14:textId="77777777" w:rsidTr="00600653">
        <w:tblPrEx>
          <w:jc w:val="left"/>
        </w:tblPrEx>
        <w:tc>
          <w:tcPr>
            <w:tcW w:w="1980" w:type="dxa"/>
          </w:tcPr>
          <w:p w14:paraId="35569B5D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lue-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K44Q-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lag</w:t>
            </w:r>
          </w:p>
        </w:tc>
        <w:tc>
          <w:tcPr>
            <w:tcW w:w="4961" w:type="dxa"/>
          </w:tcPr>
          <w:p w14:paraId="56931540" w14:textId="0E52B271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luescript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II 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K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+)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lasmid carrying</w:t>
            </w:r>
            <w:r w:rsidRPr="000E320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gene(lysine of site 44 were replaced by glutamine) with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lag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p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5" w:type="dxa"/>
          </w:tcPr>
          <w:p w14:paraId="63A3299D" w14:textId="77777777" w:rsidR="002D5D2B" w:rsidRPr="000E3203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is </w:t>
            </w:r>
            <w:r w:rsidRPr="000E32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</w:t>
            </w:r>
          </w:p>
        </w:tc>
      </w:tr>
      <w:tr w:rsidR="002D5D2B" w:rsidRPr="000E3203" w14:paraId="4CACA8EB" w14:textId="77777777" w:rsidTr="00600653">
        <w:tblPrEx>
          <w:jc w:val="left"/>
        </w:tblPrEx>
        <w:tc>
          <w:tcPr>
            <w:tcW w:w="1980" w:type="dxa"/>
          </w:tcPr>
          <w:p w14:paraId="29BF9D9A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lue-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K44R</w:t>
            </w:r>
          </w:p>
        </w:tc>
        <w:tc>
          <w:tcPr>
            <w:tcW w:w="4961" w:type="dxa"/>
          </w:tcPr>
          <w:p w14:paraId="370DEDB8" w14:textId="15945F30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luescript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II 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K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+)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lasmid carrying</w:t>
            </w:r>
            <w:r w:rsidRPr="000E320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gene(lysine of site 44 were replaced by arginine); </w:t>
            </w: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p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5" w:type="dxa"/>
          </w:tcPr>
          <w:p w14:paraId="2C657E57" w14:textId="77777777" w:rsidR="002D5D2B" w:rsidRPr="000E3203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is </w:t>
            </w:r>
            <w:r w:rsidRPr="000E32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</w:t>
            </w:r>
          </w:p>
        </w:tc>
      </w:tr>
      <w:tr w:rsidR="002D5D2B" w:rsidRPr="000E3203" w14:paraId="1A519F30" w14:textId="77777777" w:rsidTr="00600653">
        <w:tblPrEx>
          <w:jc w:val="left"/>
        </w:tblPrEx>
        <w:tc>
          <w:tcPr>
            <w:tcW w:w="1980" w:type="dxa"/>
          </w:tcPr>
          <w:p w14:paraId="16D92CFE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lue-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K44R-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lag</w:t>
            </w:r>
          </w:p>
        </w:tc>
        <w:tc>
          <w:tcPr>
            <w:tcW w:w="4961" w:type="dxa"/>
          </w:tcPr>
          <w:p w14:paraId="249FDC26" w14:textId="78146882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luescript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II 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K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+)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lasmid carrying</w:t>
            </w:r>
            <w:r w:rsidRPr="000E320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gene(lysine of site 44 were replaced by arginine) with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lag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p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5" w:type="dxa"/>
          </w:tcPr>
          <w:p w14:paraId="23CD6969" w14:textId="77777777" w:rsidR="002D5D2B" w:rsidRPr="000E3203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is </w:t>
            </w:r>
            <w:r w:rsidRPr="000E32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</w:t>
            </w:r>
          </w:p>
        </w:tc>
      </w:tr>
      <w:tr w:rsidR="002D5D2B" w:rsidRPr="000E3203" w14:paraId="61B13C9C" w14:textId="77777777" w:rsidTr="00600653">
        <w:tblPrEx>
          <w:jc w:val="left"/>
        </w:tblPrEx>
        <w:tc>
          <w:tcPr>
            <w:tcW w:w="1980" w:type="dxa"/>
          </w:tcPr>
          <w:p w14:paraId="4854B733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BT</w:t>
            </w:r>
            <w:proofErr w:type="spellEnd"/>
          </w:p>
        </w:tc>
        <w:tc>
          <w:tcPr>
            <w:tcW w:w="4961" w:type="dxa"/>
          </w:tcPr>
          <w:p w14:paraId="7504F34B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C4079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T</w:t>
            </w:r>
            <w:proofErr w:type="spellEnd"/>
            <w:r w:rsidRPr="00BC4079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bait plasmid for Bacterial two-hybrid system</w:t>
            </w:r>
          </w:p>
        </w:tc>
        <w:tc>
          <w:tcPr>
            <w:tcW w:w="1355" w:type="dxa"/>
          </w:tcPr>
          <w:p w14:paraId="59F6874B" w14:textId="77777777" w:rsidR="002D5D2B" w:rsidRPr="000E3203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C4079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tratagene</w:t>
            </w:r>
            <w:proofErr w:type="spellEnd"/>
          </w:p>
        </w:tc>
      </w:tr>
      <w:tr w:rsidR="002D5D2B" w:rsidRPr="000E3203" w14:paraId="2ED1CD49" w14:textId="77777777" w:rsidTr="00600653">
        <w:tblPrEx>
          <w:jc w:val="left"/>
        </w:tblPrEx>
        <w:tc>
          <w:tcPr>
            <w:tcW w:w="1980" w:type="dxa"/>
          </w:tcPr>
          <w:p w14:paraId="676F09E1" w14:textId="77777777" w:rsidR="002D5D2B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TRG</w:t>
            </w:r>
            <w:proofErr w:type="spellEnd"/>
          </w:p>
        </w:tc>
        <w:tc>
          <w:tcPr>
            <w:tcW w:w="4961" w:type="dxa"/>
          </w:tcPr>
          <w:p w14:paraId="29DAFB72" w14:textId="77777777" w:rsidR="002D5D2B" w:rsidRPr="00BC4079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C4079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TRG</w:t>
            </w:r>
            <w:proofErr w:type="spellEnd"/>
            <w:r w:rsidRPr="00BC4079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rey plasmid for Bacterial two-hybrid system</w:t>
            </w:r>
          </w:p>
        </w:tc>
        <w:tc>
          <w:tcPr>
            <w:tcW w:w="1355" w:type="dxa"/>
          </w:tcPr>
          <w:p w14:paraId="50ECFDCF" w14:textId="77777777" w:rsidR="002D5D2B" w:rsidRPr="00BC4079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C4079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tratagene</w:t>
            </w:r>
            <w:proofErr w:type="spellEnd"/>
          </w:p>
        </w:tc>
      </w:tr>
      <w:tr w:rsidR="002D5D2B" w:rsidRPr="000E3203" w14:paraId="074F88B2" w14:textId="77777777" w:rsidTr="00600653">
        <w:tblPrEx>
          <w:jc w:val="left"/>
        </w:tblPrEx>
        <w:tc>
          <w:tcPr>
            <w:tcW w:w="1980" w:type="dxa"/>
          </w:tcPr>
          <w:p w14:paraId="41BD3041" w14:textId="77777777" w:rsidR="002D5D2B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T-</w:t>
            </w:r>
            <w:r w:rsidRPr="00BC4079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GF2</w:t>
            </w:r>
          </w:p>
        </w:tc>
        <w:tc>
          <w:tcPr>
            <w:tcW w:w="4961" w:type="dxa"/>
          </w:tcPr>
          <w:p w14:paraId="11F0F313" w14:textId="77777777" w:rsidR="002D5D2B" w:rsidRPr="00BC4079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4079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acterial two-hybrid system control plasmid</w:t>
            </w:r>
          </w:p>
        </w:tc>
        <w:tc>
          <w:tcPr>
            <w:tcW w:w="1355" w:type="dxa"/>
          </w:tcPr>
          <w:p w14:paraId="63A9E1FD" w14:textId="77777777" w:rsidR="002D5D2B" w:rsidRPr="00BC4079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C4079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tratagene</w:t>
            </w:r>
            <w:proofErr w:type="spellEnd"/>
          </w:p>
        </w:tc>
      </w:tr>
      <w:tr w:rsidR="002D5D2B" w:rsidRPr="000E3203" w14:paraId="4BA2D890" w14:textId="77777777" w:rsidTr="00600653">
        <w:tblPrEx>
          <w:jc w:val="left"/>
        </w:tblPrEx>
        <w:tc>
          <w:tcPr>
            <w:tcW w:w="1980" w:type="dxa"/>
          </w:tcPr>
          <w:p w14:paraId="113BC9B7" w14:textId="77777777" w:rsidR="002D5D2B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4079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TR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BC4079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al11</w:t>
            </w:r>
            <w:r w:rsidRPr="008F3E0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4961" w:type="dxa"/>
          </w:tcPr>
          <w:p w14:paraId="3DB63C09" w14:textId="77777777" w:rsidR="002D5D2B" w:rsidRPr="00BC4079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4079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acterial two-hybrid system control plasmid</w:t>
            </w:r>
          </w:p>
        </w:tc>
        <w:tc>
          <w:tcPr>
            <w:tcW w:w="1355" w:type="dxa"/>
          </w:tcPr>
          <w:p w14:paraId="1329F4D9" w14:textId="77777777" w:rsidR="002D5D2B" w:rsidRPr="00BC4079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C4079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tratagene</w:t>
            </w:r>
            <w:proofErr w:type="spellEnd"/>
          </w:p>
        </w:tc>
      </w:tr>
      <w:tr w:rsidR="002D5D2B" w:rsidRPr="000E3203" w14:paraId="34E3E3BF" w14:textId="77777777" w:rsidTr="00600653">
        <w:tblPrEx>
          <w:jc w:val="left"/>
        </w:tblPrEx>
        <w:tc>
          <w:tcPr>
            <w:tcW w:w="1980" w:type="dxa"/>
          </w:tcPr>
          <w:p w14:paraId="415ADAD6" w14:textId="77777777" w:rsidR="002D5D2B" w:rsidRPr="00BC4079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B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8F3E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obB</w:t>
            </w:r>
            <w:proofErr w:type="spellEnd"/>
          </w:p>
        </w:tc>
        <w:tc>
          <w:tcPr>
            <w:tcW w:w="4961" w:type="dxa"/>
          </w:tcPr>
          <w:p w14:paraId="558A2B5E" w14:textId="77777777" w:rsidR="002D5D2B" w:rsidRPr="00BC4079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T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lasmid carrying the </w:t>
            </w:r>
            <w:proofErr w:type="spellStart"/>
            <w:r w:rsidRPr="000E320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obB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 gene;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5" w:type="dxa"/>
          </w:tcPr>
          <w:p w14:paraId="30AE9702" w14:textId="77777777" w:rsidR="002D5D2B" w:rsidRPr="00BC4079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is </w:t>
            </w:r>
            <w:r w:rsidRPr="000E32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</w:t>
            </w:r>
          </w:p>
        </w:tc>
      </w:tr>
      <w:tr w:rsidR="002D5D2B" w:rsidRPr="000E3203" w14:paraId="4FAC1837" w14:textId="77777777" w:rsidTr="00600653">
        <w:tblPrEx>
          <w:jc w:val="left"/>
        </w:tblPrEx>
        <w:tc>
          <w:tcPr>
            <w:tcW w:w="1980" w:type="dxa"/>
          </w:tcPr>
          <w:p w14:paraId="25A4DCD2" w14:textId="77777777" w:rsidR="002D5D2B" w:rsidRPr="00BC4079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lastRenderedPageBreak/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RG-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proofErr w:type="spellEnd"/>
          </w:p>
        </w:tc>
        <w:tc>
          <w:tcPr>
            <w:tcW w:w="4961" w:type="dxa"/>
          </w:tcPr>
          <w:p w14:paraId="40B8343D" w14:textId="77777777" w:rsidR="002D5D2B" w:rsidRPr="00BC4079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RG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lasmid carrying the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proofErr w:type="spellEnd"/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 gene;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et</w:t>
            </w: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5" w:type="dxa"/>
          </w:tcPr>
          <w:p w14:paraId="75B8DABA" w14:textId="77777777" w:rsidR="002D5D2B" w:rsidRPr="00EE1542" w:rsidRDefault="002D5D2B" w:rsidP="006357E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320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is </w:t>
            </w:r>
            <w:r w:rsidRPr="000E32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</w:t>
            </w:r>
          </w:p>
        </w:tc>
      </w:tr>
    </w:tbl>
    <w:p w14:paraId="1829DF8F" w14:textId="51CA4024" w:rsidR="002D5D2B" w:rsidRPr="002F7329" w:rsidRDefault="002D5D2B" w:rsidP="002D5D2B">
      <w:pPr>
        <w:rPr>
          <w:rFonts w:ascii="TimesNewRomanPS-BoldMT" w:eastAsia="宋体" w:hAnsi="TimesNewRomanPS-BoldMT" w:cs="宋体" w:hint="eastAsia"/>
          <w:color w:val="000000" w:themeColor="text1"/>
          <w:kern w:val="0"/>
          <w:sz w:val="24"/>
          <w:szCs w:val="18"/>
        </w:rPr>
      </w:pPr>
    </w:p>
    <w:p w14:paraId="197221CE" w14:textId="77777777" w:rsidR="002D5D2B" w:rsidRDefault="002D5D2B" w:rsidP="002D5D2B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4A879FCC" w14:textId="77777777" w:rsidR="002D5D2B" w:rsidRPr="000E3203" w:rsidRDefault="002D5D2B" w:rsidP="002D5D2B">
      <w:pPr>
        <w:jc w:val="center"/>
        <w:rPr>
          <w:rFonts w:ascii="TimesNewRomanPS-BoldMT" w:hAnsi="TimesNewRomanPS-BoldMT" w:hint="eastAsia"/>
          <w:b/>
          <w:bCs/>
          <w:color w:val="000000" w:themeColor="text1"/>
          <w:sz w:val="24"/>
        </w:rPr>
      </w:pPr>
      <w:r w:rsidRPr="000E3203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Supplementary</w:t>
      </w:r>
      <w:r w:rsidRPr="000E3203">
        <w:rPr>
          <w:rFonts w:ascii="Times New Roman" w:hAnsi="Times New Roman"/>
          <w:b/>
          <w:bCs/>
          <w:color w:val="000000" w:themeColor="text1"/>
          <w:sz w:val="24"/>
        </w:rPr>
        <w:t xml:space="preserve"> Table</w:t>
      </w:r>
      <w:r w:rsidRPr="000E3203">
        <w:rPr>
          <w:rFonts w:ascii="TimesNewRomanPS-BoldMT" w:hAnsi="TimesNewRomanPS-BoldMT"/>
          <w:b/>
          <w:bCs/>
          <w:color w:val="000000" w:themeColor="text1"/>
          <w:sz w:val="24"/>
        </w:rPr>
        <w:t xml:space="preserve"> 2. Primers used in this study (5'-3').</w:t>
      </w:r>
    </w:p>
    <w:p w14:paraId="500A2548" w14:textId="77777777" w:rsidR="002D5D2B" w:rsidRPr="000E3203" w:rsidRDefault="002D5D2B" w:rsidP="002D5D2B">
      <w:pPr>
        <w:jc w:val="center"/>
        <w:rPr>
          <w:rFonts w:ascii="TimesNewRomanPS-BoldMT" w:hAnsi="TimesNewRomanPS-BoldMT" w:hint="eastAsia"/>
          <w:b/>
          <w:bCs/>
          <w:color w:val="000000" w:themeColor="text1"/>
          <w:sz w:val="24"/>
        </w:rPr>
      </w:pPr>
    </w:p>
    <w:tbl>
      <w:tblPr>
        <w:tblStyle w:val="a4"/>
        <w:tblW w:w="9458" w:type="dxa"/>
        <w:tblLayout w:type="fixed"/>
        <w:tblLook w:val="04A0" w:firstRow="1" w:lastRow="0" w:firstColumn="1" w:lastColumn="0" w:noHBand="0" w:noVBand="1"/>
      </w:tblPr>
      <w:tblGrid>
        <w:gridCol w:w="1980"/>
        <w:gridCol w:w="425"/>
        <w:gridCol w:w="7053"/>
      </w:tblGrid>
      <w:tr w:rsidR="002D5D2B" w:rsidRPr="000E3203" w14:paraId="5A5BE17C" w14:textId="77777777" w:rsidTr="006357EB">
        <w:tc>
          <w:tcPr>
            <w:tcW w:w="1980" w:type="dxa"/>
          </w:tcPr>
          <w:p w14:paraId="304522A2" w14:textId="77777777" w:rsidR="002D5D2B" w:rsidRPr="000E3203" w:rsidRDefault="002D5D2B" w:rsidP="006357EB">
            <w:pPr>
              <w:widowControl/>
              <w:jc w:val="left"/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</w:pPr>
            <w:proofErr w:type="spellStart"/>
            <w:r w:rsidRPr="000E3203">
              <w:rPr>
                <w:rFonts w:ascii="Times New Roman" w:hAnsi="Times New Roman" w:cs="Times New Roman"/>
                <w:bCs/>
                <w:color w:val="000000" w:themeColor="text1"/>
              </w:rPr>
              <w:t>Δ</w:t>
            </w:r>
            <w:r w:rsidRPr="000E3203">
              <w:rPr>
                <w:rFonts w:ascii="TimesNewRomanPS-BoldMT" w:eastAsia="宋体" w:hAnsi="TimesNewRomanPS-BoldMT" w:cs="宋体"/>
                <w:i/>
                <w:color w:val="000000" w:themeColor="text1"/>
                <w:kern w:val="0"/>
                <w:sz w:val="18"/>
              </w:rPr>
              <w:t>cobB</w:t>
            </w:r>
            <w:proofErr w:type="spellEnd"/>
          </w:p>
        </w:tc>
        <w:tc>
          <w:tcPr>
            <w:tcW w:w="425" w:type="dxa"/>
          </w:tcPr>
          <w:p w14:paraId="674E74C5" w14:textId="77777777" w:rsidR="002D5D2B" w:rsidRPr="000E3203" w:rsidRDefault="002D5D2B" w:rsidP="006357EB">
            <w:pPr>
              <w:widowControl/>
              <w:jc w:val="center"/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</w:pPr>
            <w:r w:rsidRPr="000E3203"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  <w:t>F</w:t>
            </w:r>
          </w:p>
        </w:tc>
        <w:tc>
          <w:tcPr>
            <w:tcW w:w="7053" w:type="dxa"/>
          </w:tcPr>
          <w:p w14:paraId="47E29430" w14:textId="509C684E" w:rsidR="002D5D2B" w:rsidRPr="000E3203" w:rsidRDefault="002D5D2B" w:rsidP="006357EB">
            <w:pPr>
              <w:widowControl/>
              <w:jc w:val="left"/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</w:pPr>
            <w:r w:rsidRPr="000E3203">
              <w:rPr>
                <w:rFonts w:ascii="TimesNewRomanPS-BoldMT" w:eastAsia="宋体" w:hAnsi="TimesNewRomanPS-BoldMT" w:cs="宋体"/>
                <w:color w:val="000000" w:themeColor="text1"/>
                <w:kern w:val="0"/>
                <w:sz w:val="18"/>
              </w:rPr>
              <w:t>GCGGGAGGAATGCGTGGTGCGGCCTTCCTACATCTAACCGATTAAACAACAGAGGTTGCT</w:t>
            </w:r>
            <w:r w:rsidRPr="000E3203">
              <w:rPr>
                <w:rFonts w:ascii="TimesNewRomanPS-BoldMT" w:eastAsia="宋体" w:hAnsi="TimesNewRomanPS-BoldMT" w:cs="宋体"/>
                <w:b/>
                <w:bCs/>
                <w:color w:val="000000" w:themeColor="text1"/>
                <w:kern w:val="0"/>
                <w:sz w:val="18"/>
              </w:rPr>
              <w:t>CATATGAATATCCTCCTTAG</w:t>
            </w:r>
            <w:r w:rsidR="00E66092">
              <w:rPr>
                <w:rFonts w:ascii="TimesNewRomanPS-BoldMT" w:eastAsia="宋体" w:hAnsi="TimesNewRomanPS-BoldMT" w:cs="宋体" w:hint="eastAsia"/>
                <w:b/>
                <w:bCs/>
                <w:color w:val="000000" w:themeColor="text1"/>
                <w:kern w:val="0"/>
                <w:sz w:val="18"/>
              </w:rPr>
              <w:t>（</w:t>
            </w:r>
            <w:r w:rsidR="00E66092">
              <w:rPr>
                <w:rFonts w:ascii="TimesNewRomanPS-BoldMT" w:eastAsia="宋体" w:hAnsi="TimesNewRomanPS-BoldMT" w:cs="宋体" w:hint="eastAsia"/>
                <w:b/>
                <w:bCs/>
                <w:color w:val="000000" w:themeColor="text1"/>
                <w:kern w:val="0"/>
                <w:sz w:val="18"/>
              </w:rPr>
              <w:t>Cm</w:t>
            </w:r>
            <w:r w:rsidR="00E66092">
              <w:rPr>
                <w:rFonts w:ascii="TimesNewRomanPS-BoldMT" w:eastAsia="宋体" w:hAnsi="TimesNewRomanPS-BoldMT" w:cs="宋体" w:hint="eastAsia"/>
                <w:b/>
                <w:bCs/>
                <w:color w:val="000000" w:themeColor="text1"/>
                <w:kern w:val="0"/>
                <w:sz w:val="18"/>
              </w:rPr>
              <w:t>）</w:t>
            </w:r>
          </w:p>
        </w:tc>
      </w:tr>
      <w:tr w:rsidR="002D5D2B" w:rsidRPr="000E3203" w14:paraId="54BA8754" w14:textId="77777777" w:rsidTr="006357EB">
        <w:tc>
          <w:tcPr>
            <w:tcW w:w="1980" w:type="dxa"/>
          </w:tcPr>
          <w:p w14:paraId="11E6290B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320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Δ</w:t>
            </w:r>
            <w:r w:rsidRPr="000E320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cobB</w:t>
            </w:r>
            <w:proofErr w:type="spellEnd"/>
          </w:p>
        </w:tc>
        <w:tc>
          <w:tcPr>
            <w:tcW w:w="425" w:type="dxa"/>
          </w:tcPr>
          <w:p w14:paraId="45C13A0D" w14:textId="77777777" w:rsidR="002D5D2B" w:rsidRPr="000E3203" w:rsidRDefault="002D5D2B" w:rsidP="006357EB">
            <w:pPr>
              <w:widowControl/>
              <w:jc w:val="center"/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</w:pPr>
            <w:r w:rsidRPr="000E3203"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  <w:t>R</w:t>
            </w:r>
          </w:p>
        </w:tc>
        <w:tc>
          <w:tcPr>
            <w:tcW w:w="7053" w:type="dxa"/>
          </w:tcPr>
          <w:p w14:paraId="20DCE143" w14:textId="69CEBEFB" w:rsidR="002D5D2B" w:rsidRPr="000E3203" w:rsidRDefault="002D5D2B" w:rsidP="006357EB">
            <w:pPr>
              <w:widowControl/>
              <w:jc w:val="left"/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</w:pPr>
            <w:r w:rsidRPr="000E3203">
              <w:rPr>
                <w:rFonts w:ascii="TimesNewRomanPS-BoldMT" w:eastAsia="宋体" w:hAnsi="TimesNewRomanPS-BoldMT" w:cs="宋体"/>
                <w:color w:val="000000" w:themeColor="text1"/>
                <w:kern w:val="0"/>
                <w:sz w:val="18"/>
              </w:rPr>
              <w:t>CGGTATTGTGGTCCGCTTGTAGGCCTGATAAGCGTAGCGCATCAGGCAATGCTTCCTGCT</w:t>
            </w:r>
            <w:r w:rsidRPr="000E3203">
              <w:rPr>
                <w:rFonts w:ascii="TimesNewRomanPS-BoldMT" w:eastAsia="宋体" w:hAnsi="TimesNewRomanPS-BoldMT" w:cs="宋体"/>
                <w:b/>
                <w:bCs/>
                <w:color w:val="000000" w:themeColor="text1"/>
                <w:kern w:val="0"/>
                <w:sz w:val="18"/>
              </w:rPr>
              <w:t>GTGTAGGCTGGAGCTGCTTC</w:t>
            </w:r>
            <w:r w:rsidR="00E66092">
              <w:rPr>
                <w:rFonts w:ascii="TimesNewRomanPS-BoldMT" w:eastAsia="宋体" w:hAnsi="TimesNewRomanPS-BoldMT" w:cs="宋体" w:hint="eastAsia"/>
                <w:b/>
                <w:bCs/>
                <w:color w:val="000000" w:themeColor="text1"/>
                <w:kern w:val="0"/>
                <w:sz w:val="18"/>
              </w:rPr>
              <w:t>（</w:t>
            </w:r>
            <w:r w:rsidR="00E66092">
              <w:rPr>
                <w:rFonts w:ascii="TimesNewRomanPS-BoldMT" w:eastAsia="宋体" w:hAnsi="TimesNewRomanPS-BoldMT" w:cs="宋体" w:hint="eastAsia"/>
                <w:b/>
                <w:bCs/>
                <w:color w:val="000000" w:themeColor="text1"/>
                <w:kern w:val="0"/>
                <w:sz w:val="18"/>
              </w:rPr>
              <w:t>Cm</w:t>
            </w:r>
            <w:r w:rsidR="00E66092">
              <w:rPr>
                <w:rFonts w:ascii="TimesNewRomanPS-BoldMT" w:eastAsia="宋体" w:hAnsi="TimesNewRomanPS-BoldMT" w:cs="宋体" w:hint="eastAsia"/>
                <w:b/>
                <w:bCs/>
                <w:color w:val="000000" w:themeColor="text1"/>
                <w:kern w:val="0"/>
                <w:sz w:val="18"/>
              </w:rPr>
              <w:t>）</w:t>
            </w:r>
          </w:p>
        </w:tc>
      </w:tr>
      <w:tr w:rsidR="002D5D2B" w:rsidRPr="000E3203" w14:paraId="018928F4" w14:textId="77777777" w:rsidTr="006357EB">
        <w:tc>
          <w:tcPr>
            <w:tcW w:w="1980" w:type="dxa"/>
          </w:tcPr>
          <w:p w14:paraId="12E68001" w14:textId="77777777" w:rsidR="002D5D2B" w:rsidRPr="000E3203" w:rsidRDefault="002D5D2B" w:rsidP="006357EB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E320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Δ</w:t>
            </w:r>
            <w:r w:rsidRPr="000E320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cobB</w:t>
            </w:r>
            <w:proofErr w:type="spellEnd"/>
            <w:r w:rsidRPr="000E320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-Identify</w:t>
            </w:r>
          </w:p>
        </w:tc>
        <w:tc>
          <w:tcPr>
            <w:tcW w:w="425" w:type="dxa"/>
          </w:tcPr>
          <w:p w14:paraId="2FC95BB7" w14:textId="77777777" w:rsidR="002D5D2B" w:rsidRPr="000E3203" w:rsidRDefault="002D5D2B" w:rsidP="006357EB">
            <w:pPr>
              <w:widowControl/>
              <w:jc w:val="center"/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</w:pPr>
            <w:r w:rsidRPr="000E3203"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  <w:t>F</w:t>
            </w:r>
          </w:p>
        </w:tc>
        <w:tc>
          <w:tcPr>
            <w:tcW w:w="7053" w:type="dxa"/>
          </w:tcPr>
          <w:p w14:paraId="5AD03B8B" w14:textId="77777777" w:rsidR="002D5D2B" w:rsidRPr="000E3203" w:rsidRDefault="002D5D2B" w:rsidP="006357EB">
            <w:pPr>
              <w:widowControl/>
              <w:jc w:val="left"/>
              <w:rPr>
                <w:rFonts w:ascii="等线" w:eastAsia="等线" w:hAnsi="等线"/>
                <w:color w:val="000000" w:themeColor="text1"/>
                <w:sz w:val="22"/>
              </w:rPr>
            </w:pPr>
            <w:r w:rsidRPr="000E3203"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  <w:t>TACCTGTAGCTCGTGTTCCGCG</w:t>
            </w:r>
          </w:p>
        </w:tc>
      </w:tr>
      <w:tr w:rsidR="002D5D2B" w:rsidRPr="000E3203" w14:paraId="76EE503E" w14:textId="77777777" w:rsidTr="006357EB">
        <w:tc>
          <w:tcPr>
            <w:tcW w:w="1980" w:type="dxa"/>
          </w:tcPr>
          <w:p w14:paraId="05F4C9DF" w14:textId="77777777" w:rsidR="002D5D2B" w:rsidRPr="000E3203" w:rsidRDefault="002D5D2B" w:rsidP="006357EB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E320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Δ</w:t>
            </w:r>
            <w:r w:rsidRPr="000E320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cobB</w:t>
            </w:r>
            <w:proofErr w:type="spellEnd"/>
            <w:r w:rsidRPr="000E320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-Identify</w:t>
            </w:r>
          </w:p>
        </w:tc>
        <w:tc>
          <w:tcPr>
            <w:tcW w:w="425" w:type="dxa"/>
          </w:tcPr>
          <w:p w14:paraId="1AF13074" w14:textId="77777777" w:rsidR="002D5D2B" w:rsidRPr="000E3203" w:rsidRDefault="002D5D2B" w:rsidP="006357EB">
            <w:pPr>
              <w:widowControl/>
              <w:jc w:val="center"/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</w:pPr>
            <w:r w:rsidRPr="000E3203"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  <w:t>R</w:t>
            </w:r>
          </w:p>
        </w:tc>
        <w:tc>
          <w:tcPr>
            <w:tcW w:w="7053" w:type="dxa"/>
          </w:tcPr>
          <w:p w14:paraId="31DC9935" w14:textId="77777777" w:rsidR="002D5D2B" w:rsidRPr="000E3203" w:rsidRDefault="002D5D2B" w:rsidP="006357EB">
            <w:pPr>
              <w:widowControl/>
              <w:jc w:val="left"/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</w:pPr>
            <w:r w:rsidRPr="000E3203"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  <w:t>CGCTTGTAGGCCTGATAAGCGTAG</w:t>
            </w:r>
          </w:p>
        </w:tc>
      </w:tr>
      <w:tr w:rsidR="002D5D2B" w:rsidRPr="000E3203" w14:paraId="1C221A96" w14:textId="77777777" w:rsidTr="006357EB">
        <w:tc>
          <w:tcPr>
            <w:tcW w:w="1980" w:type="dxa"/>
          </w:tcPr>
          <w:p w14:paraId="2F8955BF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320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Δ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proofErr w:type="spellEnd"/>
          </w:p>
        </w:tc>
        <w:tc>
          <w:tcPr>
            <w:tcW w:w="425" w:type="dxa"/>
          </w:tcPr>
          <w:p w14:paraId="42AB3BF4" w14:textId="77777777" w:rsidR="002D5D2B" w:rsidRPr="000E3203" w:rsidRDefault="002D5D2B" w:rsidP="006357EB">
            <w:pPr>
              <w:widowControl/>
              <w:jc w:val="center"/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</w:pPr>
            <w:r w:rsidRPr="000E3203"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  <w:t>F</w:t>
            </w:r>
          </w:p>
        </w:tc>
        <w:tc>
          <w:tcPr>
            <w:tcW w:w="7053" w:type="dxa"/>
          </w:tcPr>
          <w:p w14:paraId="3E27E8FE" w14:textId="2224FD54" w:rsidR="002D5D2B" w:rsidRPr="000E3203" w:rsidRDefault="002D5D2B" w:rsidP="006357EB">
            <w:pPr>
              <w:widowControl/>
              <w:jc w:val="left"/>
              <w:rPr>
                <w:rFonts w:ascii="等线" w:eastAsia="等线" w:hAnsi="等线"/>
                <w:color w:val="000000" w:themeColor="text1"/>
                <w:sz w:val="22"/>
              </w:rPr>
            </w:pPr>
            <w:r w:rsidRPr="000E3203"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  <w:t>TGTGATGCGGCAATTAGGACTATAGAGATAATGCGAATCAGGATTAATAATAAATAGAGG</w:t>
            </w:r>
            <w:r w:rsidRPr="000E3203">
              <w:rPr>
                <w:rFonts w:ascii="TimesNewRomanPS-BoldMT" w:eastAsia="宋体" w:hAnsi="TimesNewRomanPS-BoldMT" w:cs="宋体"/>
                <w:b/>
                <w:bCs/>
                <w:color w:val="000000" w:themeColor="text1"/>
                <w:kern w:val="0"/>
                <w:sz w:val="18"/>
              </w:rPr>
              <w:t>GTGTAGGCTGGAGCTGCTTC</w:t>
            </w:r>
            <w:r w:rsidR="00E66092">
              <w:rPr>
                <w:rFonts w:ascii="TimesNewRomanPS-BoldMT" w:eastAsia="宋体" w:hAnsi="TimesNewRomanPS-BoldMT" w:cs="宋体" w:hint="eastAsia"/>
                <w:b/>
                <w:bCs/>
                <w:color w:val="000000" w:themeColor="text1"/>
                <w:kern w:val="0"/>
                <w:sz w:val="18"/>
              </w:rPr>
              <w:t>（</w:t>
            </w:r>
            <w:r w:rsidR="00545FAD">
              <w:rPr>
                <w:rFonts w:ascii="TimesNewRomanPS-BoldMT" w:eastAsia="宋体" w:hAnsi="TimesNewRomanPS-BoldMT" w:cs="宋体"/>
                <w:b/>
                <w:bCs/>
                <w:color w:val="000000" w:themeColor="text1"/>
                <w:kern w:val="0"/>
                <w:sz w:val="18"/>
              </w:rPr>
              <w:t>K</w:t>
            </w:r>
            <w:r w:rsidR="00545FAD">
              <w:rPr>
                <w:rFonts w:ascii="TimesNewRomanPS-BoldMT" w:eastAsia="宋体" w:hAnsi="TimesNewRomanPS-BoldMT" w:cs="宋体"/>
                <w:b/>
                <w:bCs/>
                <w:color w:val="000000" w:themeColor="text1"/>
                <w:kern w:val="0"/>
                <w:sz w:val="18"/>
              </w:rPr>
              <w:t>a</w:t>
            </w:r>
            <w:r w:rsidR="00E66092">
              <w:rPr>
                <w:rFonts w:ascii="TimesNewRomanPS-BoldMT" w:eastAsia="宋体" w:hAnsi="TimesNewRomanPS-BoldMT" w:cs="宋体" w:hint="eastAsia"/>
                <w:b/>
                <w:bCs/>
                <w:color w:val="000000" w:themeColor="text1"/>
                <w:kern w:val="0"/>
                <w:sz w:val="18"/>
              </w:rPr>
              <w:t>）</w:t>
            </w:r>
          </w:p>
        </w:tc>
      </w:tr>
      <w:tr w:rsidR="002D5D2B" w:rsidRPr="000E3203" w14:paraId="4340B982" w14:textId="77777777" w:rsidTr="006357EB">
        <w:tc>
          <w:tcPr>
            <w:tcW w:w="1980" w:type="dxa"/>
          </w:tcPr>
          <w:p w14:paraId="6362BCD0" w14:textId="77777777" w:rsidR="002D5D2B" w:rsidRPr="000E3203" w:rsidRDefault="002D5D2B" w:rsidP="006357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320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Δ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proofErr w:type="spellEnd"/>
          </w:p>
        </w:tc>
        <w:tc>
          <w:tcPr>
            <w:tcW w:w="425" w:type="dxa"/>
          </w:tcPr>
          <w:p w14:paraId="5DF26CF9" w14:textId="77777777" w:rsidR="002D5D2B" w:rsidRPr="000E3203" w:rsidRDefault="002D5D2B" w:rsidP="006357EB">
            <w:pPr>
              <w:widowControl/>
              <w:jc w:val="center"/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</w:pPr>
            <w:r w:rsidRPr="000E3203"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  <w:t>R</w:t>
            </w:r>
          </w:p>
        </w:tc>
        <w:tc>
          <w:tcPr>
            <w:tcW w:w="7053" w:type="dxa"/>
          </w:tcPr>
          <w:p w14:paraId="384B7E80" w14:textId="18FFDE6D" w:rsidR="002D5D2B" w:rsidRPr="000E3203" w:rsidRDefault="002D5D2B" w:rsidP="006357EB">
            <w:pPr>
              <w:widowControl/>
              <w:jc w:val="left"/>
              <w:rPr>
                <w:rFonts w:ascii="等线" w:eastAsia="等线" w:hAnsi="等线"/>
                <w:color w:val="000000" w:themeColor="text1"/>
                <w:sz w:val="22"/>
              </w:rPr>
            </w:pPr>
            <w:r w:rsidRPr="000E3203"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  <w:t>CCATCATGATTGGATAATTAATTAATTTATAATAGTTATAGTCTATTTTATTAAAAATTG</w:t>
            </w:r>
            <w:r w:rsidRPr="000E3203">
              <w:rPr>
                <w:rFonts w:ascii="TimesNewRomanPS-BoldMT" w:eastAsia="宋体" w:hAnsi="TimesNewRomanPS-BoldMT" w:cs="宋体"/>
                <w:b/>
                <w:bCs/>
                <w:color w:val="000000" w:themeColor="text1"/>
                <w:kern w:val="0"/>
                <w:sz w:val="18"/>
              </w:rPr>
              <w:t>CATATGAATATCCTCCTTAG</w:t>
            </w:r>
            <w:r w:rsidR="00E66092">
              <w:rPr>
                <w:rFonts w:ascii="TimesNewRomanPS-BoldMT" w:eastAsia="宋体" w:hAnsi="TimesNewRomanPS-BoldMT" w:cs="宋体" w:hint="eastAsia"/>
                <w:b/>
                <w:bCs/>
                <w:color w:val="000000" w:themeColor="text1"/>
                <w:kern w:val="0"/>
                <w:sz w:val="18"/>
              </w:rPr>
              <w:t>（</w:t>
            </w:r>
            <w:r w:rsidR="00545FAD">
              <w:rPr>
                <w:rFonts w:ascii="TimesNewRomanPS-BoldMT" w:eastAsia="宋体" w:hAnsi="TimesNewRomanPS-BoldMT" w:cs="宋体"/>
                <w:b/>
                <w:bCs/>
                <w:color w:val="000000" w:themeColor="text1"/>
                <w:kern w:val="0"/>
                <w:sz w:val="18"/>
              </w:rPr>
              <w:t>K</w:t>
            </w:r>
            <w:r w:rsidR="00545FAD">
              <w:rPr>
                <w:rFonts w:ascii="TimesNewRomanPS-BoldMT" w:eastAsia="宋体" w:hAnsi="TimesNewRomanPS-BoldMT" w:cs="宋体"/>
                <w:b/>
                <w:bCs/>
                <w:color w:val="000000" w:themeColor="text1"/>
                <w:kern w:val="0"/>
                <w:sz w:val="18"/>
              </w:rPr>
              <w:t>a</w:t>
            </w:r>
            <w:r w:rsidR="00E66092">
              <w:rPr>
                <w:rFonts w:ascii="TimesNewRomanPS-BoldMT" w:eastAsia="宋体" w:hAnsi="TimesNewRomanPS-BoldMT" w:cs="宋体" w:hint="eastAsia"/>
                <w:b/>
                <w:bCs/>
                <w:color w:val="000000" w:themeColor="text1"/>
                <w:kern w:val="0"/>
                <w:sz w:val="18"/>
              </w:rPr>
              <w:t>）</w:t>
            </w:r>
            <w:bookmarkStart w:id="0" w:name="_GoBack"/>
            <w:bookmarkEnd w:id="0"/>
          </w:p>
        </w:tc>
      </w:tr>
      <w:tr w:rsidR="002D5D2B" w:rsidRPr="000E3203" w14:paraId="06F7E426" w14:textId="77777777" w:rsidTr="006357EB">
        <w:tc>
          <w:tcPr>
            <w:tcW w:w="1980" w:type="dxa"/>
          </w:tcPr>
          <w:p w14:paraId="2519953B" w14:textId="77777777" w:rsidR="002D5D2B" w:rsidRPr="000E3203" w:rsidRDefault="002D5D2B" w:rsidP="006357EB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E320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Δ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proofErr w:type="spellEnd"/>
            <w:r w:rsidRPr="000E32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E320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Identify</w:t>
            </w:r>
          </w:p>
        </w:tc>
        <w:tc>
          <w:tcPr>
            <w:tcW w:w="425" w:type="dxa"/>
          </w:tcPr>
          <w:p w14:paraId="617ECC94" w14:textId="77777777" w:rsidR="002D5D2B" w:rsidRPr="000E3203" w:rsidRDefault="002D5D2B" w:rsidP="006357EB">
            <w:pPr>
              <w:widowControl/>
              <w:jc w:val="center"/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</w:pPr>
            <w:r w:rsidRPr="000E3203"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  <w:t>F</w:t>
            </w:r>
          </w:p>
        </w:tc>
        <w:tc>
          <w:tcPr>
            <w:tcW w:w="7053" w:type="dxa"/>
          </w:tcPr>
          <w:p w14:paraId="587B22EE" w14:textId="77777777" w:rsidR="002D5D2B" w:rsidRPr="000E3203" w:rsidRDefault="002D5D2B" w:rsidP="006357EB">
            <w:pPr>
              <w:widowControl/>
              <w:jc w:val="left"/>
              <w:rPr>
                <w:rFonts w:ascii="等线" w:eastAsia="等线" w:hAnsi="等线"/>
                <w:color w:val="000000" w:themeColor="text1"/>
                <w:sz w:val="22"/>
              </w:rPr>
            </w:pPr>
            <w:r w:rsidRPr="000E3203"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  <w:t>ATTGCGTGTGATGCGGCAATT</w:t>
            </w:r>
          </w:p>
        </w:tc>
      </w:tr>
      <w:tr w:rsidR="002D5D2B" w:rsidRPr="000E3203" w14:paraId="38464537" w14:textId="77777777" w:rsidTr="006357EB">
        <w:tc>
          <w:tcPr>
            <w:tcW w:w="1980" w:type="dxa"/>
          </w:tcPr>
          <w:p w14:paraId="6EF8378E" w14:textId="77777777" w:rsidR="002D5D2B" w:rsidRPr="000E3203" w:rsidRDefault="002D5D2B" w:rsidP="006357EB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E320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Δ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proofErr w:type="spellEnd"/>
            <w:r w:rsidRPr="000E32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E320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Identify</w:t>
            </w:r>
          </w:p>
        </w:tc>
        <w:tc>
          <w:tcPr>
            <w:tcW w:w="425" w:type="dxa"/>
          </w:tcPr>
          <w:p w14:paraId="437833CD" w14:textId="77777777" w:rsidR="002D5D2B" w:rsidRPr="000E3203" w:rsidRDefault="002D5D2B" w:rsidP="006357EB">
            <w:pPr>
              <w:widowControl/>
              <w:jc w:val="center"/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</w:pPr>
            <w:r w:rsidRPr="000E3203"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  <w:t>R</w:t>
            </w:r>
          </w:p>
        </w:tc>
        <w:tc>
          <w:tcPr>
            <w:tcW w:w="7053" w:type="dxa"/>
          </w:tcPr>
          <w:p w14:paraId="75682AFE" w14:textId="77777777" w:rsidR="002D5D2B" w:rsidRPr="000E3203" w:rsidRDefault="002D5D2B" w:rsidP="006357EB">
            <w:pPr>
              <w:widowControl/>
              <w:jc w:val="left"/>
              <w:rPr>
                <w:rFonts w:ascii="等线" w:eastAsia="等线" w:hAnsi="等线"/>
                <w:color w:val="000000" w:themeColor="text1"/>
                <w:sz w:val="22"/>
              </w:rPr>
            </w:pPr>
            <w:r w:rsidRPr="000E3203"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  <w:t>ACTGACCTGATTGACACCGGT</w:t>
            </w:r>
          </w:p>
        </w:tc>
      </w:tr>
      <w:tr w:rsidR="00E66092" w:rsidRPr="000E3203" w14:paraId="61B59FC4" w14:textId="77777777" w:rsidTr="006357EB">
        <w:tc>
          <w:tcPr>
            <w:tcW w:w="1980" w:type="dxa"/>
          </w:tcPr>
          <w:p w14:paraId="74DA61BF" w14:textId="5627F334" w:rsidR="00E66092" w:rsidRPr="000E3203" w:rsidRDefault="00E66092" w:rsidP="00E66092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lu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E6609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cesA</w:t>
            </w:r>
            <w:proofErr w:type="spellEnd"/>
            <w:r w:rsidR="00E816B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 xml:space="preserve">-Hind </w:t>
            </w:r>
            <w:r w:rsidR="00E816B5" w:rsidRPr="004D5A89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425" w:type="dxa"/>
          </w:tcPr>
          <w:p w14:paraId="78E4D4DE" w14:textId="5C847D2E" w:rsidR="00E66092" w:rsidRPr="000E3203" w:rsidRDefault="00E66092" w:rsidP="00E66092">
            <w:pPr>
              <w:widowControl/>
              <w:jc w:val="center"/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</w:pPr>
            <w:r w:rsidRPr="000E3203"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  <w:t>F</w:t>
            </w:r>
          </w:p>
        </w:tc>
        <w:tc>
          <w:tcPr>
            <w:tcW w:w="7053" w:type="dxa"/>
          </w:tcPr>
          <w:p w14:paraId="7DC74BD8" w14:textId="372B0855" w:rsidR="00E66092" w:rsidRPr="0006069D" w:rsidRDefault="00E816B5" w:rsidP="009C3540">
            <w:pPr>
              <w:widowControl/>
              <w:tabs>
                <w:tab w:val="left" w:pos="2449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06069D">
              <w:rPr>
                <w:rFonts w:ascii="Times New Roman" w:eastAsia="宋体" w:hAnsi="Times New Roman" w:cs="Times New Roman"/>
                <w:kern w:val="0"/>
                <w:sz w:val="18"/>
              </w:rPr>
              <w:t>CCCAAGCTT</w:t>
            </w:r>
            <w:r w:rsidR="009C3540" w:rsidRPr="0006069D">
              <w:rPr>
                <w:rFonts w:ascii="Times New Roman" w:eastAsia="宋体" w:hAnsi="Times New Roman" w:cs="Times New Roman"/>
                <w:kern w:val="0"/>
                <w:sz w:val="18"/>
              </w:rPr>
              <w:t>ATGAGTATTGTGAGCCAAACAAGA</w:t>
            </w:r>
          </w:p>
        </w:tc>
      </w:tr>
      <w:tr w:rsidR="00E66092" w:rsidRPr="000E3203" w14:paraId="7C49DAAA" w14:textId="77777777" w:rsidTr="006357EB">
        <w:tc>
          <w:tcPr>
            <w:tcW w:w="1980" w:type="dxa"/>
          </w:tcPr>
          <w:p w14:paraId="606E1AA7" w14:textId="287A9D3A" w:rsidR="00E66092" w:rsidRPr="000E3203" w:rsidRDefault="00E66092" w:rsidP="00E66092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lu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-</w:t>
            </w:r>
            <w:r w:rsidRPr="00E6609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cesA</w:t>
            </w:r>
            <w:r w:rsidR="00E816B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E816B5" w:rsidRPr="008F3E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BamH</w:t>
            </w:r>
            <w:proofErr w:type="spellEnd"/>
            <w:r w:rsidR="00E816B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E816B5" w:rsidRPr="0077749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</w:t>
            </w:r>
          </w:p>
        </w:tc>
        <w:tc>
          <w:tcPr>
            <w:tcW w:w="425" w:type="dxa"/>
          </w:tcPr>
          <w:p w14:paraId="7B0165FC" w14:textId="61C334E3" w:rsidR="00E66092" w:rsidRPr="000E3203" w:rsidRDefault="00E66092" w:rsidP="00E66092">
            <w:pPr>
              <w:widowControl/>
              <w:jc w:val="center"/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</w:pPr>
            <w:r w:rsidRPr="000E3203"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  <w:t>R</w:t>
            </w:r>
          </w:p>
        </w:tc>
        <w:tc>
          <w:tcPr>
            <w:tcW w:w="7053" w:type="dxa"/>
          </w:tcPr>
          <w:p w14:paraId="7FB27545" w14:textId="40AB6ADF" w:rsidR="00E66092" w:rsidRPr="0006069D" w:rsidRDefault="00E816B5" w:rsidP="00E66092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 w:rsidRPr="0006069D">
              <w:rPr>
                <w:rFonts w:ascii="Times New Roman" w:eastAsia="宋体" w:hAnsi="Times New Roman" w:cs="Times New Roman"/>
                <w:kern w:val="0"/>
                <w:sz w:val="18"/>
              </w:rPr>
              <w:t>CGCGGATCC</w:t>
            </w:r>
            <w:r w:rsidR="009C3540" w:rsidRPr="0006069D">
              <w:rPr>
                <w:rFonts w:ascii="Times New Roman" w:eastAsia="宋体" w:hAnsi="Times New Roman" w:cs="Times New Roman"/>
                <w:kern w:val="0"/>
                <w:sz w:val="18"/>
              </w:rPr>
              <w:t>TCATACTATTTTTCTATTATTTCTATTCCG</w:t>
            </w:r>
            <w:r w:rsidRPr="0006069D">
              <w:rPr>
                <w:rFonts w:ascii="Times New Roman" w:eastAsia="宋体" w:hAnsi="Times New Roman" w:cs="Times New Roman"/>
                <w:caps/>
                <w:kern w:val="0"/>
                <w:sz w:val="18"/>
              </w:rPr>
              <w:t>ttgattcattg</w:t>
            </w:r>
          </w:p>
        </w:tc>
      </w:tr>
      <w:tr w:rsidR="00E62087" w:rsidRPr="000E3203" w14:paraId="1446C815" w14:textId="77777777" w:rsidTr="006357EB">
        <w:tc>
          <w:tcPr>
            <w:tcW w:w="1980" w:type="dxa"/>
          </w:tcPr>
          <w:p w14:paraId="7AA59A5F" w14:textId="270D87A8" w:rsidR="00E62087" w:rsidRDefault="00E62087" w:rsidP="00E6208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lu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E6609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ces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0E320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Identify</w:t>
            </w:r>
          </w:p>
        </w:tc>
        <w:tc>
          <w:tcPr>
            <w:tcW w:w="425" w:type="dxa"/>
          </w:tcPr>
          <w:p w14:paraId="3E2024AD" w14:textId="32403DAF" w:rsidR="00E62087" w:rsidRPr="000E3203" w:rsidRDefault="00E62087" w:rsidP="00E62087">
            <w:pPr>
              <w:widowControl/>
              <w:jc w:val="center"/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</w:pPr>
            <w:r w:rsidRPr="000E3203"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  <w:t>F</w:t>
            </w:r>
          </w:p>
        </w:tc>
        <w:tc>
          <w:tcPr>
            <w:tcW w:w="7053" w:type="dxa"/>
          </w:tcPr>
          <w:p w14:paraId="722BC58E" w14:textId="67F69A30" w:rsidR="00E62087" w:rsidRPr="0006069D" w:rsidRDefault="00E62087" w:rsidP="00E620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06069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AATACGACTCACTATAGGG</w:t>
            </w:r>
          </w:p>
        </w:tc>
      </w:tr>
      <w:tr w:rsidR="00E62087" w:rsidRPr="000E3203" w14:paraId="4A4058DD" w14:textId="77777777" w:rsidTr="006357EB">
        <w:tc>
          <w:tcPr>
            <w:tcW w:w="1980" w:type="dxa"/>
          </w:tcPr>
          <w:p w14:paraId="578EB611" w14:textId="2D9CA233" w:rsidR="00E62087" w:rsidRDefault="00E62087" w:rsidP="00E6208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lu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E6609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ces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0E320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Identify</w:t>
            </w:r>
          </w:p>
        </w:tc>
        <w:tc>
          <w:tcPr>
            <w:tcW w:w="425" w:type="dxa"/>
          </w:tcPr>
          <w:p w14:paraId="18EB8BA9" w14:textId="658B209D" w:rsidR="00E62087" w:rsidRPr="000E3203" w:rsidRDefault="00E62087" w:rsidP="00E62087">
            <w:pPr>
              <w:widowControl/>
              <w:jc w:val="center"/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</w:pPr>
            <w:r w:rsidRPr="000E3203"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  <w:t>R</w:t>
            </w:r>
          </w:p>
        </w:tc>
        <w:tc>
          <w:tcPr>
            <w:tcW w:w="7053" w:type="dxa"/>
          </w:tcPr>
          <w:p w14:paraId="1F5991F0" w14:textId="3381954B" w:rsidR="00E62087" w:rsidRPr="0006069D" w:rsidRDefault="00E62087" w:rsidP="00E620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06069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TTAACCCTCACTAAAGGGA</w:t>
            </w:r>
          </w:p>
        </w:tc>
      </w:tr>
      <w:tr w:rsidR="00E62087" w:rsidRPr="000E3203" w14:paraId="4A963222" w14:textId="77777777" w:rsidTr="006357EB">
        <w:tc>
          <w:tcPr>
            <w:tcW w:w="1980" w:type="dxa"/>
          </w:tcPr>
          <w:p w14:paraId="7ADA1B08" w14:textId="77777777" w:rsidR="00E62087" w:rsidRPr="008F3E06" w:rsidRDefault="00E62087" w:rsidP="00E6208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T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proofErr w:type="spellStart"/>
            <w:r w:rsidRPr="0053123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obB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53123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No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F3E0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</w:t>
            </w:r>
          </w:p>
        </w:tc>
        <w:tc>
          <w:tcPr>
            <w:tcW w:w="425" w:type="dxa"/>
          </w:tcPr>
          <w:p w14:paraId="1C4BE9C2" w14:textId="77777777" w:rsidR="00E62087" w:rsidRPr="000E3203" w:rsidRDefault="00E62087" w:rsidP="00E62087">
            <w:pPr>
              <w:widowControl/>
              <w:jc w:val="center"/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</w:pPr>
            <w:r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  <w:t>F</w:t>
            </w:r>
          </w:p>
        </w:tc>
        <w:tc>
          <w:tcPr>
            <w:tcW w:w="7053" w:type="dxa"/>
          </w:tcPr>
          <w:p w14:paraId="27538807" w14:textId="77777777" w:rsidR="00E62087" w:rsidRPr="0006069D" w:rsidRDefault="00E62087" w:rsidP="00E62087">
            <w:pPr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06069D">
              <w:rPr>
                <w:rFonts w:ascii="Times New Roman" w:eastAsia="宋体" w:hAnsi="Times New Roman" w:cs="Times New Roman"/>
                <w:kern w:val="0"/>
                <w:sz w:val="18"/>
              </w:rPr>
              <w:t>ATAAGAATGCGGCCGC</w:t>
            </w:r>
            <w:r w:rsidRPr="0006069D">
              <w:rPr>
                <w:rFonts w:ascii="Times New Roman" w:eastAsia="宋体" w:hAnsi="Times New Roman" w:cs="Times New Roman"/>
                <w:caps/>
                <w:kern w:val="0"/>
                <w:sz w:val="18"/>
              </w:rPr>
              <w:t>atgctgtcgcgtcggggtcat</w:t>
            </w:r>
          </w:p>
        </w:tc>
      </w:tr>
      <w:tr w:rsidR="00E62087" w:rsidRPr="000E3203" w14:paraId="68F69098" w14:textId="77777777" w:rsidTr="006357EB">
        <w:tc>
          <w:tcPr>
            <w:tcW w:w="1980" w:type="dxa"/>
          </w:tcPr>
          <w:p w14:paraId="7F0E2807" w14:textId="77777777" w:rsidR="00E62087" w:rsidRPr="008F3E06" w:rsidRDefault="00E62087" w:rsidP="00E6208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T-</w:t>
            </w:r>
            <w:r w:rsidRPr="0053123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obB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53123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Xho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77749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</w:t>
            </w:r>
          </w:p>
        </w:tc>
        <w:tc>
          <w:tcPr>
            <w:tcW w:w="425" w:type="dxa"/>
          </w:tcPr>
          <w:p w14:paraId="5D22810A" w14:textId="77777777" w:rsidR="00E62087" w:rsidRPr="000E3203" w:rsidRDefault="00E62087" w:rsidP="00E62087">
            <w:pPr>
              <w:widowControl/>
              <w:jc w:val="center"/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</w:pPr>
            <w:r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  <w:t>R</w:t>
            </w:r>
          </w:p>
        </w:tc>
        <w:tc>
          <w:tcPr>
            <w:tcW w:w="7053" w:type="dxa"/>
          </w:tcPr>
          <w:p w14:paraId="0FBD3713" w14:textId="3F172594" w:rsidR="00E62087" w:rsidRPr="0006069D" w:rsidRDefault="00E62087" w:rsidP="00E62087">
            <w:pPr>
              <w:rPr>
                <w:rFonts w:ascii="Times New Roman" w:eastAsia="宋体" w:hAnsi="Times New Roman" w:cs="Times New Roman"/>
                <w:caps/>
                <w:kern w:val="0"/>
                <w:sz w:val="18"/>
              </w:rPr>
            </w:pPr>
            <w:r w:rsidRPr="0006069D">
              <w:rPr>
                <w:rFonts w:ascii="Times New Roman" w:eastAsia="宋体" w:hAnsi="Times New Roman" w:cs="Times New Roman"/>
                <w:caps/>
                <w:kern w:val="0"/>
                <w:sz w:val="18"/>
              </w:rPr>
              <w:t>CCGCTCGAGttataatcccttcagcaacttttcaacaaattctg</w:t>
            </w:r>
          </w:p>
        </w:tc>
      </w:tr>
      <w:tr w:rsidR="00E62087" w:rsidRPr="000E3203" w14:paraId="65F85646" w14:textId="77777777" w:rsidTr="006357EB">
        <w:tc>
          <w:tcPr>
            <w:tcW w:w="1980" w:type="dxa"/>
          </w:tcPr>
          <w:p w14:paraId="5615F601" w14:textId="77777777" w:rsidR="00E62087" w:rsidRPr="008F3E06" w:rsidRDefault="00E62087" w:rsidP="00E6208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TRG-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8F3E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BamH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77749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</w:t>
            </w:r>
          </w:p>
        </w:tc>
        <w:tc>
          <w:tcPr>
            <w:tcW w:w="425" w:type="dxa"/>
          </w:tcPr>
          <w:p w14:paraId="238B5596" w14:textId="77777777" w:rsidR="00E62087" w:rsidRPr="000E3203" w:rsidRDefault="00E62087" w:rsidP="00E62087">
            <w:pPr>
              <w:widowControl/>
              <w:jc w:val="center"/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</w:pPr>
            <w:r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  <w:t>F</w:t>
            </w:r>
          </w:p>
        </w:tc>
        <w:tc>
          <w:tcPr>
            <w:tcW w:w="7053" w:type="dxa"/>
          </w:tcPr>
          <w:p w14:paraId="335F3170" w14:textId="45374DCE" w:rsidR="00E62087" w:rsidRPr="0006069D" w:rsidRDefault="00E62087" w:rsidP="00E62087">
            <w:pPr>
              <w:rPr>
                <w:rFonts w:ascii="Times New Roman" w:eastAsia="宋体" w:hAnsi="Times New Roman" w:cs="Times New Roman"/>
                <w:caps/>
                <w:kern w:val="0"/>
                <w:sz w:val="18"/>
              </w:rPr>
            </w:pPr>
            <w:r w:rsidRPr="0006069D">
              <w:rPr>
                <w:rFonts w:ascii="Times New Roman" w:eastAsia="宋体" w:hAnsi="Times New Roman" w:cs="Times New Roman"/>
                <w:caps/>
                <w:kern w:val="0"/>
                <w:sz w:val="18"/>
              </w:rPr>
              <w:t>CGC</w:t>
            </w:r>
            <w:r w:rsidR="00193BEE" w:rsidRPr="0006069D">
              <w:rPr>
                <w:rFonts w:ascii="Times New Roman" w:eastAsia="宋体" w:hAnsi="Times New Roman" w:cs="Times New Roman"/>
                <w:kern w:val="0"/>
                <w:sz w:val="18"/>
              </w:rPr>
              <w:t>GGATCC</w:t>
            </w:r>
            <w:r w:rsidRPr="0006069D">
              <w:rPr>
                <w:rFonts w:ascii="Times New Roman" w:eastAsia="宋体" w:hAnsi="Times New Roman" w:cs="Times New Roman"/>
                <w:caps/>
                <w:kern w:val="0"/>
                <w:sz w:val="18"/>
              </w:rPr>
              <w:t>atgagtattgtgagccaaacaaga</w:t>
            </w:r>
          </w:p>
        </w:tc>
      </w:tr>
      <w:tr w:rsidR="00E62087" w:rsidRPr="000E3203" w14:paraId="77AB4090" w14:textId="77777777" w:rsidTr="006357EB">
        <w:tc>
          <w:tcPr>
            <w:tcW w:w="1980" w:type="dxa"/>
          </w:tcPr>
          <w:p w14:paraId="0312AB4D" w14:textId="77777777" w:rsidR="00E62087" w:rsidRPr="008F3E06" w:rsidRDefault="00E62087" w:rsidP="00E6208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TRG-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X</w:t>
            </w:r>
            <w:r w:rsidRPr="0053123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ho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77749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</w:t>
            </w:r>
          </w:p>
        </w:tc>
        <w:tc>
          <w:tcPr>
            <w:tcW w:w="425" w:type="dxa"/>
          </w:tcPr>
          <w:p w14:paraId="7E4263B7" w14:textId="77777777" w:rsidR="00E62087" w:rsidRPr="000E3203" w:rsidRDefault="00E62087" w:rsidP="00E62087">
            <w:pPr>
              <w:widowControl/>
              <w:jc w:val="center"/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</w:pPr>
            <w:r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  <w:t>R</w:t>
            </w:r>
          </w:p>
        </w:tc>
        <w:tc>
          <w:tcPr>
            <w:tcW w:w="7053" w:type="dxa"/>
          </w:tcPr>
          <w:p w14:paraId="53F84CE8" w14:textId="77777777" w:rsidR="00E62087" w:rsidRPr="0006069D" w:rsidRDefault="00E62087" w:rsidP="00E62087">
            <w:pPr>
              <w:rPr>
                <w:rFonts w:ascii="Times New Roman" w:eastAsia="宋体" w:hAnsi="Times New Roman" w:cs="Times New Roman"/>
                <w:caps/>
                <w:kern w:val="0"/>
                <w:sz w:val="18"/>
              </w:rPr>
            </w:pPr>
            <w:r w:rsidRPr="0006069D">
              <w:rPr>
                <w:rFonts w:ascii="Times New Roman" w:eastAsia="宋体" w:hAnsi="Times New Roman" w:cs="Times New Roman"/>
                <w:caps/>
                <w:kern w:val="0"/>
                <w:sz w:val="18"/>
              </w:rPr>
              <w:t>CCGCTCGAGtcatactatttttctattatttctattccgttgattcattg</w:t>
            </w:r>
          </w:p>
        </w:tc>
      </w:tr>
      <w:tr w:rsidR="00E62087" w:rsidRPr="000E3203" w14:paraId="2CEC749D" w14:textId="77777777" w:rsidTr="006357EB">
        <w:tc>
          <w:tcPr>
            <w:tcW w:w="1980" w:type="dxa"/>
          </w:tcPr>
          <w:p w14:paraId="7FD8BDCF" w14:textId="77777777" w:rsidR="00E62087" w:rsidRPr="008F3E06" w:rsidRDefault="00E62087" w:rsidP="00E6208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3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T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proofErr w:type="spellStart"/>
            <w:r w:rsidRPr="008F3E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obB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0E320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Identify</w:t>
            </w:r>
          </w:p>
        </w:tc>
        <w:tc>
          <w:tcPr>
            <w:tcW w:w="425" w:type="dxa"/>
          </w:tcPr>
          <w:p w14:paraId="38F6A4D0" w14:textId="77777777" w:rsidR="00E62087" w:rsidRPr="000E3203" w:rsidRDefault="00E62087" w:rsidP="00E62087">
            <w:pPr>
              <w:widowControl/>
              <w:jc w:val="center"/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</w:pPr>
            <w:r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  <w:t>F</w:t>
            </w:r>
          </w:p>
        </w:tc>
        <w:tc>
          <w:tcPr>
            <w:tcW w:w="7053" w:type="dxa"/>
          </w:tcPr>
          <w:p w14:paraId="691D87B7" w14:textId="77777777" w:rsidR="00E62087" w:rsidRPr="000E3203" w:rsidRDefault="00E62087" w:rsidP="00E62087">
            <w:pPr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</w:pPr>
            <w:r w:rsidRPr="00732EB9">
              <w:rPr>
                <w:rFonts w:ascii="TimesNewRomanPS-BoldMT" w:eastAsia="宋体" w:hAnsi="TimesNewRomanPS-BoldMT" w:cs="宋体"/>
                <w:color w:val="000000" w:themeColor="text1"/>
                <w:kern w:val="0"/>
                <w:sz w:val="18"/>
              </w:rPr>
              <w:t>GAGCCAGGTGATTTCTGCATAGCC</w:t>
            </w:r>
          </w:p>
        </w:tc>
      </w:tr>
      <w:tr w:rsidR="00E62087" w:rsidRPr="000E3203" w14:paraId="1726EF71" w14:textId="77777777" w:rsidTr="006357EB">
        <w:tc>
          <w:tcPr>
            <w:tcW w:w="1980" w:type="dxa"/>
          </w:tcPr>
          <w:p w14:paraId="06426B8D" w14:textId="77777777" w:rsidR="00E62087" w:rsidRPr="008F3E06" w:rsidRDefault="00E62087" w:rsidP="00E6208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3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T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proofErr w:type="spellStart"/>
            <w:r w:rsidRPr="008F3E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obB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0E320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Identify</w:t>
            </w:r>
          </w:p>
        </w:tc>
        <w:tc>
          <w:tcPr>
            <w:tcW w:w="425" w:type="dxa"/>
          </w:tcPr>
          <w:p w14:paraId="3D24C2C2" w14:textId="77777777" w:rsidR="00E62087" w:rsidRPr="000E3203" w:rsidRDefault="00E62087" w:rsidP="00E62087">
            <w:pPr>
              <w:widowControl/>
              <w:jc w:val="center"/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</w:pPr>
            <w:r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  <w:t>R</w:t>
            </w:r>
          </w:p>
        </w:tc>
        <w:tc>
          <w:tcPr>
            <w:tcW w:w="7053" w:type="dxa"/>
          </w:tcPr>
          <w:p w14:paraId="465071B4" w14:textId="77777777" w:rsidR="00E62087" w:rsidRPr="000E3203" w:rsidRDefault="00E62087" w:rsidP="00E62087">
            <w:pPr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</w:pPr>
            <w:r w:rsidRPr="00732EB9">
              <w:rPr>
                <w:rFonts w:ascii="TimesNewRomanPS-BoldMT" w:eastAsia="宋体" w:hAnsi="TimesNewRomanPS-BoldMT" w:cs="宋体"/>
                <w:color w:val="000000" w:themeColor="text1"/>
                <w:kern w:val="0"/>
                <w:sz w:val="18"/>
              </w:rPr>
              <w:t>CAGATGTAGGTGTTCCACAGGGTAG</w:t>
            </w:r>
          </w:p>
        </w:tc>
      </w:tr>
      <w:tr w:rsidR="00E62087" w:rsidRPr="000E3203" w14:paraId="19B3E3C6" w14:textId="77777777" w:rsidTr="006357EB">
        <w:tc>
          <w:tcPr>
            <w:tcW w:w="1980" w:type="dxa"/>
          </w:tcPr>
          <w:p w14:paraId="4BBC8EDA" w14:textId="77777777" w:rsidR="00E62087" w:rsidRPr="008F3E06" w:rsidRDefault="00E62087" w:rsidP="00E6208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3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TRG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0E320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Identify</w:t>
            </w:r>
          </w:p>
        </w:tc>
        <w:tc>
          <w:tcPr>
            <w:tcW w:w="425" w:type="dxa"/>
          </w:tcPr>
          <w:p w14:paraId="1BC12201" w14:textId="77777777" w:rsidR="00E62087" w:rsidRPr="000E3203" w:rsidRDefault="00E62087" w:rsidP="00E62087">
            <w:pPr>
              <w:widowControl/>
              <w:jc w:val="center"/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</w:pPr>
            <w:r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  <w:t>F</w:t>
            </w:r>
          </w:p>
        </w:tc>
        <w:tc>
          <w:tcPr>
            <w:tcW w:w="7053" w:type="dxa"/>
          </w:tcPr>
          <w:p w14:paraId="5B424DEA" w14:textId="77777777" w:rsidR="00E62087" w:rsidRPr="000E3203" w:rsidRDefault="00E62087" w:rsidP="00E62087">
            <w:pPr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</w:pPr>
            <w:r w:rsidRPr="00732EB9">
              <w:rPr>
                <w:rFonts w:ascii="TimesNewRomanPS-BoldMT" w:eastAsia="宋体" w:hAnsi="TimesNewRomanPS-BoldMT" w:cs="宋体"/>
                <w:color w:val="000000" w:themeColor="text1"/>
                <w:kern w:val="0"/>
                <w:sz w:val="18"/>
              </w:rPr>
              <w:t>TGGCTGAACAACTGGAAGCT</w:t>
            </w:r>
          </w:p>
        </w:tc>
      </w:tr>
      <w:tr w:rsidR="00E62087" w:rsidRPr="000E3203" w14:paraId="35DCCA7D" w14:textId="77777777" w:rsidTr="006357EB">
        <w:tc>
          <w:tcPr>
            <w:tcW w:w="1980" w:type="dxa"/>
          </w:tcPr>
          <w:p w14:paraId="2535EDA3" w14:textId="77777777" w:rsidR="00E62087" w:rsidRPr="008F3E06" w:rsidRDefault="00E62087" w:rsidP="00E6208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3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TRG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s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0E320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Identify</w:t>
            </w:r>
          </w:p>
        </w:tc>
        <w:tc>
          <w:tcPr>
            <w:tcW w:w="425" w:type="dxa"/>
          </w:tcPr>
          <w:p w14:paraId="20EA3D5D" w14:textId="77777777" w:rsidR="00E62087" w:rsidRPr="000E3203" w:rsidRDefault="00E62087" w:rsidP="00E62087">
            <w:pPr>
              <w:widowControl/>
              <w:jc w:val="center"/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</w:pPr>
            <w:r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  <w:t>R</w:t>
            </w:r>
          </w:p>
        </w:tc>
        <w:tc>
          <w:tcPr>
            <w:tcW w:w="7053" w:type="dxa"/>
          </w:tcPr>
          <w:p w14:paraId="5540E6A2" w14:textId="77777777" w:rsidR="00E62087" w:rsidRPr="000E3203" w:rsidRDefault="00E62087" w:rsidP="00E62087">
            <w:pPr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</w:pPr>
            <w:r w:rsidRPr="00732EB9">
              <w:rPr>
                <w:rFonts w:ascii="TimesNewRomanPS-BoldMT" w:eastAsia="宋体" w:hAnsi="TimesNewRomanPS-BoldMT" w:cs="宋体"/>
                <w:color w:val="000000" w:themeColor="text1"/>
                <w:kern w:val="0"/>
                <w:sz w:val="18"/>
              </w:rPr>
              <w:t>ATTCGTCGCCCGCCATAA</w:t>
            </w:r>
          </w:p>
        </w:tc>
      </w:tr>
      <w:tr w:rsidR="00DA16F3" w:rsidRPr="000E3203" w14:paraId="6E4EB2E6" w14:textId="77777777" w:rsidTr="002965CB">
        <w:tc>
          <w:tcPr>
            <w:tcW w:w="9458" w:type="dxa"/>
            <w:gridSpan w:val="3"/>
          </w:tcPr>
          <w:p w14:paraId="592151DF" w14:textId="250B7342" w:rsidR="00DA16F3" w:rsidRPr="00732EB9" w:rsidRDefault="00EF4765" w:rsidP="00E62087">
            <w:pPr>
              <w:rPr>
                <w:rFonts w:ascii="TimesNewRomanPS-BoldMT" w:eastAsia="宋体" w:hAnsi="TimesNewRomanPS-BoldMT" w:cs="宋体" w:hint="eastAsia"/>
                <w:color w:val="000000" w:themeColor="text1"/>
                <w:kern w:val="0"/>
                <w:sz w:val="18"/>
              </w:rPr>
            </w:pPr>
            <w:r w:rsidRPr="00EF4765">
              <w:rPr>
                <w:rFonts w:ascii="TimesNewRomanPS-BoldMT" w:eastAsia="宋体" w:hAnsi="TimesNewRomanPS-BoldMT" w:cs="宋体"/>
                <w:color w:val="000000" w:themeColor="text1"/>
                <w:kern w:val="0"/>
                <w:sz w:val="18"/>
              </w:rPr>
              <w:t>Some plasmids were synthesized by GENWIZ</w:t>
            </w:r>
          </w:p>
        </w:tc>
      </w:tr>
    </w:tbl>
    <w:p w14:paraId="7250FDFD" w14:textId="77777777" w:rsidR="002D5D2B" w:rsidRPr="000E3203" w:rsidRDefault="002D5D2B" w:rsidP="002D5D2B">
      <w:pPr>
        <w:rPr>
          <w:color w:val="000000" w:themeColor="text1"/>
        </w:rPr>
      </w:pPr>
    </w:p>
    <w:p w14:paraId="282CD849" w14:textId="77777777" w:rsidR="002D5D2B" w:rsidRPr="000E3203" w:rsidRDefault="002D5D2B" w:rsidP="002D5D2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  <w:szCs w:val="22"/>
        </w:rPr>
      </w:pPr>
    </w:p>
    <w:p w14:paraId="5B722848" w14:textId="77777777" w:rsidR="002D5D2B" w:rsidRDefault="002D5D2B" w:rsidP="002D5D2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  <w:szCs w:val="22"/>
        </w:rPr>
      </w:pPr>
    </w:p>
    <w:p w14:paraId="45804219" w14:textId="77777777" w:rsidR="002D5D2B" w:rsidRDefault="002D5D2B" w:rsidP="002D5D2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  <w:szCs w:val="22"/>
        </w:rPr>
      </w:pPr>
    </w:p>
    <w:p w14:paraId="6474A128" w14:textId="77777777" w:rsidR="002D5D2B" w:rsidRPr="00B1524B" w:rsidRDefault="002D5D2B" w:rsidP="002D5D2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  <w:szCs w:val="22"/>
          <w:lang w:val="en-US"/>
        </w:rPr>
      </w:pPr>
    </w:p>
    <w:p w14:paraId="7A6400BB" w14:textId="77777777" w:rsidR="002D5D2B" w:rsidRDefault="002D5D2B" w:rsidP="002D5D2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  <w:szCs w:val="22"/>
        </w:rPr>
      </w:pPr>
    </w:p>
    <w:p w14:paraId="697D0D7A" w14:textId="77777777" w:rsidR="002D5D2B" w:rsidRDefault="002D5D2B" w:rsidP="002D5D2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  <w:szCs w:val="22"/>
        </w:rPr>
      </w:pPr>
    </w:p>
    <w:p w14:paraId="7D7AF1C9" w14:textId="77777777" w:rsidR="002D5D2B" w:rsidRDefault="002D5D2B" w:rsidP="002D5D2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  <w:szCs w:val="22"/>
        </w:rPr>
      </w:pPr>
    </w:p>
    <w:p w14:paraId="709A9E82" w14:textId="77777777" w:rsidR="002D5D2B" w:rsidRPr="00EF585A" w:rsidRDefault="002D5D2B" w:rsidP="002D5D2B">
      <w:pPr>
        <w:rPr>
          <w:lang w:val="en-US"/>
        </w:rPr>
      </w:pPr>
    </w:p>
    <w:p w14:paraId="76BFD00B" w14:textId="77777777" w:rsidR="001B697B" w:rsidRDefault="001B697B"/>
    <w:sectPr w:rsidR="001B69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368560" w14:textId="77777777" w:rsidR="00863E4F" w:rsidRDefault="00863E4F" w:rsidP="00EB446A">
      <w:r>
        <w:separator/>
      </w:r>
    </w:p>
  </w:endnote>
  <w:endnote w:type="continuationSeparator" w:id="0">
    <w:p w14:paraId="73EE6063" w14:textId="77777777" w:rsidR="00863E4F" w:rsidRDefault="00863E4F" w:rsidP="00EB4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,Bold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D70ADD" w14:textId="77777777" w:rsidR="00863E4F" w:rsidRDefault="00863E4F" w:rsidP="00EB446A">
      <w:r>
        <w:separator/>
      </w:r>
    </w:p>
  </w:footnote>
  <w:footnote w:type="continuationSeparator" w:id="0">
    <w:p w14:paraId="5C1C5C60" w14:textId="77777777" w:rsidR="00863E4F" w:rsidRDefault="00863E4F" w:rsidP="00EB44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C3F"/>
    <w:rsid w:val="00005BC0"/>
    <w:rsid w:val="00011C27"/>
    <w:rsid w:val="0003076E"/>
    <w:rsid w:val="0005177F"/>
    <w:rsid w:val="0006069D"/>
    <w:rsid w:val="00085447"/>
    <w:rsid w:val="00092951"/>
    <w:rsid w:val="000937DF"/>
    <w:rsid w:val="00117523"/>
    <w:rsid w:val="00185C87"/>
    <w:rsid w:val="00193BEE"/>
    <w:rsid w:val="001B697B"/>
    <w:rsid w:val="001D2417"/>
    <w:rsid w:val="001D5C8C"/>
    <w:rsid w:val="001E3BDD"/>
    <w:rsid w:val="001E6DF6"/>
    <w:rsid w:val="0021755C"/>
    <w:rsid w:val="0022315D"/>
    <w:rsid w:val="0028670D"/>
    <w:rsid w:val="002C5CDD"/>
    <w:rsid w:val="002D5D2B"/>
    <w:rsid w:val="002E62E0"/>
    <w:rsid w:val="002F7329"/>
    <w:rsid w:val="003027B5"/>
    <w:rsid w:val="0030342F"/>
    <w:rsid w:val="00304622"/>
    <w:rsid w:val="00311B04"/>
    <w:rsid w:val="00316E21"/>
    <w:rsid w:val="00322A08"/>
    <w:rsid w:val="00332A9E"/>
    <w:rsid w:val="00340372"/>
    <w:rsid w:val="0034111B"/>
    <w:rsid w:val="003416E9"/>
    <w:rsid w:val="00341C7F"/>
    <w:rsid w:val="0034366E"/>
    <w:rsid w:val="00360755"/>
    <w:rsid w:val="00391261"/>
    <w:rsid w:val="003A463E"/>
    <w:rsid w:val="003C2221"/>
    <w:rsid w:val="003C2CE6"/>
    <w:rsid w:val="0040307D"/>
    <w:rsid w:val="004063F2"/>
    <w:rsid w:val="00406AD7"/>
    <w:rsid w:val="00411ACB"/>
    <w:rsid w:val="0042439B"/>
    <w:rsid w:val="00442185"/>
    <w:rsid w:val="004908A2"/>
    <w:rsid w:val="004A38D2"/>
    <w:rsid w:val="004D5599"/>
    <w:rsid w:val="004D5A89"/>
    <w:rsid w:val="0053315E"/>
    <w:rsid w:val="00545FAD"/>
    <w:rsid w:val="0055019B"/>
    <w:rsid w:val="0055543A"/>
    <w:rsid w:val="005B3299"/>
    <w:rsid w:val="005D4034"/>
    <w:rsid w:val="00600653"/>
    <w:rsid w:val="0064463A"/>
    <w:rsid w:val="00654D51"/>
    <w:rsid w:val="006763B2"/>
    <w:rsid w:val="00681C01"/>
    <w:rsid w:val="0068447A"/>
    <w:rsid w:val="00685206"/>
    <w:rsid w:val="006F272D"/>
    <w:rsid w:val="006F3B75"/>
    <w:rsid w:val="00721765"/>
    <w:rsid w:val="0074219E"/>
    <w:rsid w:val="00761177"/>
    <w:rsid w:val="00764382"/>
    <w:rsid w:val="007A1428"/>
    <w:rsid w:val="007C0012"/>
    <w:rsid w:val="00816C67"/>
    <w:rsid w:val="00833FEE"/>
    <w:rsid w:val="0083613E"/>
    <w:rsid w:val="00837ED3"/>
    <w:rsid w:val="00854369"/>
    <w:rsid w:val="00860323"/>
    <w:rsid w:val="00862A62"/>
    <w:rsid w:val="00863E4F"/>
    <w:rsid w:val="00864314"/>
    <w:rsid w:val="00865C60"/>
    <w:rsid w:val="008A74E6"/>
    <w:rsid w:val="008C411D"/>
    <w:rsid w:val="008C4F97"/>
    <w:rsid w:val="008F79AD"/>
    <w:rsid w:val="00933DB3"/>
    <w:rsid w:val="00950DB2"/>
    <w:rsid w:val="00960C57"/>
    <w:rsid w:val="009716CB"/>
    <w:rsid w:val="009802C1"/>
    <w:rsid w:val="00980D2B"/>
    <w:rsid w:val="009832ED"/>
    <w:rsid w:val="00987B24"/>
    <w:rsid w:val="009B047C"/>
    <w:rsid w:val="009C3540"/>
    <w:rsid w:val="009E7E1A"/>
    <w:rsid w:val="009F550D"/>
    <w:rsid w:val="00A20E1B"/>
    <w:rsid w:val="00A655B6"/>
    <w:rsid w:val="00A66922"/>
    <w:rsid w:val="00A77EF0"/>
    <w:rsid w:val="00AC7824"/>
    <w:rsid w:val="00AD043F"/>
    <w:rsid w:val="00AF1E62"/>
    <w:rsid w:val="00B32AA5"/>
    <w:rsid w:val="00B33168"/>
    <w:rsid w:val="00B40B83"/>
    <w:rsid w:val="00B647A8"/>
    <w:rsid w:val="00B72444"/>
    <w:rsid w:val="00BF3DFD"/>
    <w:rsid w:val="00C10BCA"/>
    <w:rsid w:val="00C17585"/>
    <w:rsid w:val="00C27192"/>
    <w:rsid w:val="00C719D4"/>
    <w:rsid w:val="00C7786F"/>
    <w:rsid w:val="00C95C3F"/>
    <w:rsid w:val="00CA2C5F"/>
    <w:rsid w:val="00CE6D03"/>
    <w:rsid w:val="00CE72EF"/>
    <w:rsid w:val="00D04405"/>
    <w:rsid w:val="00D26AC1"/>
    <w:rsid w:val="00D44BEB"/>
    <w:rsid w:val="00D63887"/>
    <w:rsid w:val="00D76B73"/>
    <w:rsid w:val="00D775AB"/>
    <w:rsid w:val="00DA16F3"/>
    <w:rsid w:val="00DA73F1"/>
    <w:rsid w:val="00DC77DE"/>
    <w:rsid w:val="00DF79D6"/>
    <w:rsid w:val="00E02D7C"/>
    <w:rsid w:val="00E112CC"/>
    <w:rsid w:val="00E3162D"/>
    <w:rsid w:val="00E55278"/>
    <w:rsid w:val="00E62087"/>
    <w:rsid w:val="00E635D1"/>
    <w:rsid w:val="00E64A84"/>
    <w:rsid w:val="00E66092"/>
    <w:rsid w:val="00E75385"/>
    <w:rsid w:val="00E816B5"/>
    <w:rsid w:val="00E82672"/>
    <w:rsid w:val="00E83B52"/>
    <w:rsid w:val="00EA2326"/>
    <w:rsid w:val="00EB1E6A"/>
    <w:rsid w:val="00EB446A"/>
    <w:rsid w:val="00EF4765"/>
    <w:rsid w:val="00EF676A"/>
    <w:rsid w:val="00F037A7"/>
    <w:rsid w:val="00F04D62"/>
    <w:rsid w:val="00F71CBA"/>
    <w:rsid w:val="00F7207E"/>
    <w:rsid w:val="00F76BE3"/>
    <w:rsid w:val="00FB46E1"/>
    <w:rsid w:val="00FB7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2FAB8E"/>
  <w15:chartTrackingRefBased/>
  <w15:docId w15:val="{5FC85651-58B5-114F-AE10-C601B5DCC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D2417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2D5D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paragraph">
    <w:name w:val="paragraph"/>
    <w:basedOn w:val="a"/>
    <w:qFormat/>
    <w:rsid w:val="002D5D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rsid w:val="002D5D2B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EB44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B446A"/>
    <w:rPr>
      <w:sz w:val="18"/>
      <w:szCs w:val="18"/>
      <w:lang w:val="en-GB"/>
    </w:rPr>
  </w:style>
  <w:style w:type="paragraph" w:styleId="a7">
    <w:name w:val="footer"/>
    <w:basedOn w:val="a"/>
    <w:link w:val="a8"/>
    <w:uiPriority w:val="99"/>
    <w:unhideWhenUsed/>
    <w:rsid w:val="00EB44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B446A"/>
    <w:rPr>
      <w:sz w:val="18"/>
      <w:szCs w:val="18"/>
      <w:lang w:val="en-GB"/>
    </w:rPr>
  </w:style>
  <w:style w:type="paragraph" w:styleId="a9">
    <w:name w:val="Revision"/>
    <w:hidden/>
    <w:uiPriority w:val="99"/>
    <w:semiHidden/>
    <w:rsid w:val="0074219E"/>
    <w:rPr>
      <w:lang w:val="en-GB"/>
    </w:rPr>
  </w:style>
  <w:style w:type="paragraph" w:styleId="aa">
    <w:name w:val="Balloon Text"/>
    <w:basedOn w:val="a"/>
    <w:link w:val="ab"/>
    <w:uiPriority w:val="99"/>
    <w:semiHidden/>
    <w:unhideWhenUsed/>
    <w:rsid w:val="00B647A8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B647A8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906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4</Pages>
  <Words>639</Words>
  <Characters>3648</Characters>
  <Application>Microsoft Office Word</Application>
  <DocSecurity>0</DocSecurity>
  <Lines>30</Lines>
  <Paragraphs>8</Paragraphs>
  <ScaleCrop>false</ScaleCrop>
  <Company/>
  <LinksUpToDate>false</LinksUpToDate>
  <CharactersWithSpaces>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xing li</dc:creator>
  <cp:keywords/>
  <dc:description/>
  <cp:lastModifiedBy>Lin Lin</cp:lastModifiedBy>
  <cp:revision>250</cp:revision>
  <dcterms:created xsi:type="dcterms:W3CDTF">2023-12-27T12:44:00Z</dcterms:created>
  <dcterms:modified xsi:type="dcterms:W3CDTF">2024-03-11T11:32:00Z</dcterms:modified>
</cp:coreProperties>
</file>